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3E798" w14:textId="0C823299" w:rsidR="002B25F4" w:rsidRPr="0003423F" w:rsidRDefault="00383219" w:rsidP="004E7E8C">
      <w:pPr>
        <w:rPr>
          <w:rFonts w:ascii="Arial" w:hAnsi="Arial" w:cs="Arial"/>
          <w:sz w:val="24"/>
          <w:szCs w:val="24"/>
        </w:rPr>
      </w:pPr>
      <w:r>
        <w:rPr>
          <w:rFonts w:ascii="Arial" w:eastAsia="SimSun" w:hAnsi="Arial" w:cs="Arial" w:hint="eastAsia"/>
          <w:b/>
          <w:kern w:val="0"/>
          <w:sz w:val="24"/>
          <w:szCs w:val="24"/>
        </w:rPr>
        <w:t>S5</w:t>
      </w:r>
      <w:r>
        <w:rPr>
          <w:rFonts w:ascii="Arial" w:eastAsia="SimSun" w:hAnsi="Arial" w:cs="Arial"/>
          <w:b/>
          <w:kern w:val="0"/>
          <w:sz w:val="24"/>
          <w:szCs w:val="24"/>
        </w:rPr>
        <w:t xml:space="preserve"> </w:t>
      </w:r>
      <w:r w:rsidR="00C96572" w:rsidRPr="004D0976">
        <w:rPr>
          <w:rFonts w:ascii="Arial" w:eastAsia="SimSun" w:hAnsi="Arial" w:cs="Arial"/>
          <w:b/>
          <w:kern w:val="0"/>
          <w:sz w:val="24"/>
          <w:szCs w:val="24"/>
          <w:lang w:eastAsia="en-US"/>
        </w:rPr>
        <w:t xml:space="preserve">Table. </w:t>
      </w:r>
      <w:r w:rsidR="00E16281" w:rsidRPr="00E16281">
        <w:rPr>
          <w:rFonts w:ascii="Arial" w:eastAsia="SimSun" w:hAnsi="Arial" w:cs="Arial"/>
          <w:b/>
          <w:kern w:val="0"/>
          <w:sz w:val="24"/>
          <w:szCs w:val="24"/>
          <w:lang w:eastAsia="en-US"/>
        </w:rPr>
        <w:t>Key amino acid residues at the head-to-head interface of chicken STING across 4</w:t>
      </w:r>
      <w:r w:rsidR="001737BB">
        <w:rPr>
          <w:rFonts w:ascii="Arial" w:eastAsia="SimSun" w:hAnsi="Arial" w:cs="Arial" w:hint="eastAsia"/>
          <w:b/>
          <w:kern w:val="0"/>
          <w:sz w:val="24"/>
          <w:szCs w:val="24"/>
        </w:rPr>
        <w:t>7</w:t>
      </w:r>
      <w:r w:rsidR="00E16281" w:rsidRPr="00E16281">
        <w:rPr>
          <w:rFonts w:ascii="Arial" w:eastAsia="SimSun" w:hAnsi="Arial" w:cs="Arial"/>
          <w:b/>
          <w:kern w:val="0"/>
          <w:sz w:val="24"/>
          <w:szCs w:val="24"/>
          <w:lang w:eastAsia="en-US"/>
        </w:rPr>
        <w:t xml:space="preserve"> species.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777"/>
        <w:gridCol w:w="2988"/>
        <w:gridCol w:w="567"/>
        <w:gridCol w:w="567"/>
        <w:gridCol w:w="567"/>
        <w:gridCol w:w="567"/>
        <w:gridCol w:w="567"/>
        <w:gridCol w:w="567"/>
        <w:gridCol w:w="567"/>
      </w:tblGrid>
      <w:tr w:rsidR="00C96572" w:rsidRPr="00BA6339" w14:paraId="2144234E" w14:textId="77777777" w:rsidTr="005A56B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98CCF61" w14:textId="77777777" w:rsidR="00C96572" w:rsidRPr="002730BB" w:rsidRDefault="00C96572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730BB">
              <w:rPr>
                <w:rFonts w:ascii="Arial" w:hAnsi="Arial" w:cs="Arial"/>
                <w:b/>
                <w:szCs w:val="21"/>
              </w:rPr>
              <w:t>Clas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9FC6B24" w14:textId="77777777" w:rsidR="00C96572" w:rsidRPr="003D3FD6" w:rsidRDefault="00C96572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hAnsi="Arial" w:cs="Arial"/>
                <w:b/>
                <w:szCs w:val="21"/>
              </w:rPr>
              <w:t>Specie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3A7390A" w14:textId="1D6AE366" w:rsidR="00C96572" w:rsidRPr="003D3FD6" w:rsidRDefault="00C96572" w:rsidP="00845DD1">
            <w:pPr>
              <w:jc w:val="center"/>
              <w:rPr>
                <w:rFonts w:ascii="Arial" w:eastAsia="SimSun" w:hAnsi="Arial" w:cs="Arial"/>
                <w:b/>
                <w:szCs w:val="21"/>
              </w:rPr>
            </w:pPr>
            <w:r w:rsidRPr="0022631F">
              <w:rPr>
                <w:rFonts w:ascii="Arial" w:eastAsia="SimSun" w:hAnsi="Arial" w:cs="Arial"/>
                <w:b/>
                <w:szCs w:val="21"/>
              </w:rPr>
              <w:t>Position (</w:t>
            </w:r>
            <w:r w:rsidR="00560DDD">
              <w:rPr>
                <w:rFonts w:ascii="Arial" w:eastAsia="SimSun" w:hAnsi="Arial" w:cs="Arial" w:hint="eastAsia"/>
                <w:b/>
                <w:szCs w:val="21"/>
              </w:rPr>
              <w:t>chicken</w:t>
            </w:r>
            <w:r w:rsidR="00560DDD" w:rsidRPr="0022631F">
              <w:rPr>
                <w:rFonts w:ascii="Arial" w:eastAsia="SimSun" w:hAnsi="Arial" w:cs="Arial"/>
                <w:b/>
                <w:szCs w:val="21"/>
              </w:rPr>
              <w:t xml:space="preserve"> </w:t>
            </w:r>
            <w:r w:rsidRPr="0022631F">
              <w:rPr>
                <w:rFonts w:ascii="Arial" w:eastAsia="SimSun" w:hAnsi="Arial" w:cs="Arial"/>
                <w:b/>
                <w:szCs w:val="21"/>
              </w:rPr>
              <w:t>STING numbering)</w:t>
            </w:r>
          </w:p>
        </w:tc>
      </w:tr>
      <w:tr w:rsidR="00CB6836" w:rsidRPr="00BA6339" w14:paraId="393A240A" w14:textId="77777777" w:rsidTr="005A56BF">
        <w:trPr>
          <w:trHeight w:val="31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E0B25AD" w14:textId="77777777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</w:tcPr>
          <w:p w14:paraId="1CB13C7C" w14:textId="77777777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C9FB30A" w14:textId="25E31D93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5A45934" w14:textId="14F26885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FF002C" w14:textId="32A0812C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color w:val="000000" w:themeColor="text1"/>
                <w:szCs w:val="21"/>
              </w:rPr>
              <w:t>18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B6817B" w14:textId="52883A11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1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92424C" w14:textId="4F288A26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1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F0625B1" w14:textId="6148A3D4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2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E4BD2C" w14:textId="3AC1D58E" w:rsidR="00CB6836" w:rsidRPr="003D3FD6" w:rsidRDefault="00CB6836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28</w:t>
            </w:r>
          </w:p>
        </w:tc>
      </w:tr>
      <w:tr w:rsidR="00FF52CE" w:rsidRPr="00BA6339" w14:paraId="416247EF" w14:textId="77777777" w:rsidTr="005A56B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685726C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A</w:t>
            </w:r>
            <w:bookmarkStart w:id="0" w:name="_GoBack"/>
            <w:bookmarkEnd w:id="0"/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v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48834418" w14:textId="77777777" w:rsidR="00FF52CE" w:rsidRPr="003D3FD6" w:rsidRDefault="00FF52CE" w:rsidP="00C74524">
            <w:pPr>
              <w:ind w:left="113" w:right="113"/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Waterfow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D822A9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A</w:t>
            </w: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ser cygnoid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E980145" w14:textId="04E1BF4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87566A5" w14:textId="6373C06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EF92B8" w14:textId="6AA9702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DC8153" w14:textId="013FA91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5A16E2" w14:textId="0246779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V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42CABBF" w14:textId="6466204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C241C8" w14:textId="3CF18CB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T</w:t>
            </w:r>
          </w:p>
        </w:tc>
      </w:tr>
      <w:tr w:rsidR="00FF52CE" w:rsidRPr="00BA6339" w14:paraId="6416FF0B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726E7117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1F57452" w14:textId="77777777" w:rsidR="00FF52CE" w:rsidRPr="003D3FD6" w:rsidRDefault="00FF52CE" w:rsidP="00C74524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</w:tcPr>
          <w:p w14:paraId="107C3619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ygnus atratus</w:t>
            </w:r>
          </w:p>
        </w:tc>
        <w:tc>
          <w:tcPr>
            <w:tcW w:w="0" w:type="auto"/>
          </w:tcPr>
          <w:p w14:paraId="78C641DD" w14:textId="19AFFAD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68D9C334" w14:textId="0F36999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14:paraId="05228EC4" w14:textId="3CB00CE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19CBA5C2" w14:textId="48EADC5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34A2D1ED" w14:textId="7513F62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655C51C1" w14:textId="19D8373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49B29BFC" w14:textId="16CB70E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</w:tr>
      <w:tr w:rsidR="00FF52CE" w:rsidRPr="00BA6339" w14:paraId="41F0C030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6143236F" w14:textId="77777777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7B33C61" w14:textId="77777777" w:rsidR="00FF52CE" w:rsidRPr="003D3FD6" w:rsidRDefault="00FF52CE" w:rsidP="00C74524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203405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Anas platyrhynchos</w:t>
            </w:r>
          </w:p>
        </w:tc>
        <w:tc>
          <w:tcPr>
            <w:tcW w:w="0" w:type="auto"/>
          </w:tcPr>
          <w:p w14:paraId="7DC9A7BC" w14:textId="15B8318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3C34DB19" w14:textId="5650E46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T</w:t>
            </w:r>
          </w:p>
        </w:tc>
        <w:tc>
          <w:tcPr>
            <w:tcW w:w="0" w:type="auto"/>
          </w:tcPr>
          <w:p w14:paraId="52C6150A" w14:textId="7858286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I</w:t>
            </w:r>
          </w:p>
        </w:tc>
        <w:tc>
          <w:tcPr>
            <w:tcW w:w="0" w:type="auto"/>
          </w:tcPr>
          <w:p w14:paraId="1421FB00" w14:textId="6911D19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14:paraId="76A6E4B8" w14:textId="6BA2DBF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V</w:t>
            </w:r>
          </w:p>
        </w:tc>
        <w:tc>
          <w:tcPr>
            <w:tcW w:w="0" w:type="auto"/>
          </w:tcPr>
          <w:p w14:paraId="7BA1701C" w14:textId="61DE209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6134CEDC" w14:textId="219657F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T</w:t>
            </w:r>
          </w:p>
        </w:tc>
      </w:tr>
      <w:tr w:rsidR="00FF52CE" w:rsidRPr="00BA6339" w14:paraId="18829AEF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4C09CB5A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ECB1456" w14:textId="77777777" w:rsidR="00FF52CE" w:rsidRPr="003D3FD6" w:rsidRDefault="00FF52CE" w:rsidP="00C74524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</w:tcPr>
          <w:p w14:paraId="3FD7FC83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szCs w:val="21"/>
              </w:rPr>
              <w:t>Anas acuta</w:t>
            </w:r>
          </w:p>
        </w:tc>
        <w:tc>
          <w:tcPr>
            <w:tcW w:w="0" w:type="auto"/>
          </w:tcPr>
          <w:p w14:paraId="3247D2AE" w14:textId="1FB88CC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086A2B5D" w14:textId="05FD41B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14:paraId="6C0E5391" w14:textId="5FCE4B9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7CA8D822" w14:textId="0836B85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7478974B" w14:textId="364AF5A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51511DB1" w14:textId="74BF519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72F768F6" w14:textId="6AAA486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</w:tr>
      <w:tr w:rsidR="00FF52CE" w:rsidRPr="00BA6339" w14:paraId="5BF3B0EB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657E7626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F8779E7" w14:textId="77777777" w:rsidR="00FF52CE" w:rsidRPr="003D3FD6" w:rsidRDefault="00FF52CE" w:rsidP="00C74524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</w:tcPr>
          <w:p w14:paraId="4B5C748D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szCs w:val="21"/>
              </w:rPr>
              <w:t>Aythya fuligula</w:t>
            </w:r>
          </w:p>
        </w:tc>
        <w:tc>
          <w:tcPr>
            <w:tcW w:w="0" w:type="auto"/>
          </w:tcPr>
          <w:p w14:paraId="3C595939" w14:textId="21A9626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4AC0A876" w14:textId="7A2FE27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14:paraId="5C0B9F04" w14:textId="1A1047D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44E048B9" w14:textId="7DA12E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6B52CD1A" w14:textId="2B8074E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62934DDD" w14:textId="7A10B9E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021E3569" w14:textId="6EB978E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</w:tr>
      <w:tr w:rsidR="00FF52CE" w:rsidRPr="00BA6339" w14:paraId="1964F927" w14:textId="77777777" w:rsidTr="005A56BF">
        <w:trPr>
          <w:jc w:val="center"/>
        </w:trPr>
        <w:tc>
          <w:tcPr>
            <w:tcW w:w="0" w:type="auto"/>
            <w:vMerge/>
            <w:vAlign w:val="center"/>
          </w:tcPr>
          <w:p w14:paraId="2ED714EC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C4A5B48" w14:textId="77777777" w:rsidR="00FF52CE" w:rsidRPr="003D3FD6" w:rsidRDefault="00FF52CE" w:rsidP="00C74524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</w:tcPr>
          <w:p w14:paraId="1B9C9FD1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szCs w:val="21"/>
              </w:rPr>
              <w:t>Cygnus olor</w:t>
            </w:r>
          </w:p>
        </w:tc>
        <w:tc>
          <w:tcPr>
            <w:tcW w:w="0" w:type="auto"/>
          </w:tcPr>
          <w:p w14:paraId="139A46C5" w14:textId="5C615FB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20999C68" w14:textId="1EA2935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14:paraId="40120089" w14:textId="5DFAC3C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0DAB5330" w14:textId="7836517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00A31848" w14:textId="56E0DCD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0BE72C58" w14:textId="0B85C37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44AC19C2" w14:textId="25A829A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</w:tr>
      <w:tr w:rsidR="00FF52CE" w:rsidRPr="00BA6339" w14:paraId="0FD55819" w14:textId="77777777" w:rsidTr="005A56BF">
        <w:trPr>
          <w:jc w:val="center"/>
        </w:trPr>
        <w:tc>
          <w:tcPr>
            <w:tcW w:w="0" w:type="auto"/>
            <w:vMerge/>
            <w:vAlign w:val="center"/>
          </w:tcPr>
          <w:p w14:paraId="51B70032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48F4C63" w14:textId="77777777" w:rsidR="00FF52CE" w:rsidRPr="003D3FD6" w:rsidRDefault="00FF52CE" w:rsidP="00C74524">
            <w:pPr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726415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szCs w:val="21"/>
              </w:rPr>
              <w:t>Oxyura jamaicensi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32F1D28" w14:textId="3F53F1A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17E590F" w14:textId="126B17D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2B3989" w14:textId="317D9FF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04B399B" w14:textId="3B6DB36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ED9F69" w14:textId="7A890C0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097084" w14:textId="769F418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B22C466" w14:textId="56A2DCB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</w:tr>
      <w:tr w:rsidR="00FF52CE" w:rsidRPr="00BA6339" w14:paraId="4708FDE5" w14:textId="77777777" w:rsidTr="005A56BF">
        <w:trPr>
          <w:jc w:val="center"/>
        </w:trPr>
        <w:tc>
          <w:tcPr>
            <w:tcW w:w="0" w:type="auto"/>
            <w:vMerge/>
            <w:vAlign w:val="center"/>
          </w:tcPr>
          <w:p w14:paraId="06A15ECC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77BE75EC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Grus america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31E3743" w14:textId="597B04C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3ADF7A" w14:textId="5F72B8B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9C38DD" w14:textId="4F25BC7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3E658D" w14:textId="75BD107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ACAC862" w14:textId="712D147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7642AE" w14:textId="69763F3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E192E11" w14:textId="786501A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</w:tr>
      <w:tr w:rsidR="00FF52CE" w:rsidRPr="00BA6339" w14:paraId="1C5ACABF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3F010B1D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261437F8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Gallus gallus</w:t>
            </w:r>
          </w:p>
        </w:tc>
        <w:tc>
          <w:tcPr>
            <w:tcW w:w="0" w:type="auto"/>
          </w:tcPr>
          <w:p w14:paraId="50E581BC" w14:textId="55FDD64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0FAEEE9A" w14:textId="06128E3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4504539A" w14:textId="10E6390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520803A0" w14:textId="6B25CC9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14:paraId="187FF24F" w14:textId="2426353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7F7F8ABA" w14:textId="68D4449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4B627CCE" w14:textId="325824E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</w:tr>
      <w:tr w:rsidR="00FF52CE" w:rsidRPr="00BA6339" w14:paraId="394C420E" w14:textId="77777777" w:rsidTr="005A56BF">
        <w:trPr>
          <w:jc w:val="center"/>
        </w:trPr>
        <w:tc>
          <w:tcPr>
            <w:tcW w:w="0" w:type="auto"/>
            <w:vMerge/>
            <w:vAlign w:val="center"/>
          </w:tcPr>
          <w:p w14:paraId="6220C80B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1EA732DA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eleagris gallopavo</w:t>
            </w:r>
          </w:p>
        </w:tc>
        <w:tc>
          <w:tcPr>
            <w:tcW w:w="0" w:type="auto"/>
          </w:tcPr>
          <w:p w14:paraId="2311B681" w14:textId="7A8BA54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79932CDB" w14:textId="5A5070F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1E2CBE07" w14:textId="5B0A2A8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3582DEBF" w14:textId="300DD6A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14:paraId="78A814CF" w14:textId="1DF1AB0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633337B7" w14:textId="5B3BE36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7F85564A" w14:textId="238F731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</w:tr>
      <w:tr w:rsidR="00FF52CE" w:rsidRPr="00BA6339" w14:paraId="1D2B8BF4" w14:textId="77777777" w:rsidTr="005A56BF">
        <w:trPr>
          <w:jc w:val="center"/>
        </w:trPr>
        <w:tc>
          <w:tcPr>
            <w:tcW w:w="0" w:type="auto"/>
            <w:vMerge/>
            <w:vAlign w:val="center"/>
          </w:tcPr>
          <w:p w14:paraId="3D8EDF97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2D2468CA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oturnix japonic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4101C3" w14:textId="513EBAD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BED5228" w14:textId="6E932F4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75AAD6" w14:textId="1F8ADC0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27B992" w14:textId="2D284C8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206EA1B" w14:textId="7E0C387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E50065F" w14:textId="35DF4F9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AF8FC6" w14:textId="52FD921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</w:t>
            </w:r>
          </w:p>
        </w:tc>
      </w:tr>
      <w:tr w:rsidR="00FF52CE" w:rsidRPr="00BA6339" w14:paraId="7BAFEE8D" w14:textId="77777777" w:rsidTr="005A56B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AA4CE22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ammali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0F84B490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Rattus norvegicu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B789C5" w14:textId="64DAAA0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A2CFA85" w14:textId="33BA1D1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A93A3BF" w14:textId="05FBFFC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CFDB1A6" w14:textId="2F908D7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951049" w14:textId="5790316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09E9855" w14:textId="51C4ED9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56455E" w14:textId="0ADBFFF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378F223D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275F9B66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19D95B6B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us musculus</w:t>
            </w:r>
          </w:p>
        </w:tc>
        <w:tc>
          <w:tcPr>
            <w:tcW w:w="0" w:type="auto"/>
          </w:tcPr>
          <w:p w14:paraId="7F56970E" w14:textId="34F78A7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37EDFE08" w14:textId="1787A1A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40373BD1" w14:textId="4950E31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</w:tcPr>
          <w:p w14:paraId="21FEA2A2" w14:textId="3F24293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40B1F54C" w14:textId="694E109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14:paraId="061C334A" w14:textId="72DFB3D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0" w:type="auto"/>
          </w:tcPr>
          <w:p w14:paraId="71F0A24C" w14:textId="0B024AE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383AA6AA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92155E8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5EE94D4B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Oryctolagus cuniculus</w:t>
            </w:r>
          </w:p>
        </w:tc>
        <w:tc>
          <w:tcPr>
            <w:tcW w:w="0" w:type="auto"/>
          </w:tcPr>
          <w:p w14:paraId="687196D7" w14:textId="71FFF14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68B49C4E" w14:textId="02D92D6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73DD533F" w14:textId="60B0A49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0CCF7BD8" w14:textId="73A7D1B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0ECECCC9" w14:textId="0825FAB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2E930127" w14:textId="340FAA5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4B9BEF5D" w14:textId="5806114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19A43E5C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3D18A678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75B713D8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via porcellus</w:t>
            </w:r>
          </w:p>
        </w:tc>
        <w:tc>
          <w:tcPr>
            <w:tcW w:w="0" w:type="auto"/>
          </w:tcPr>
          <w:p w14:paraId="6D1D691B" w14:textId="7BD2F7C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1C5620AE" w14:textId="6777DB8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2F306E08" w14:textId="7C2E25F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6FF9F2EF" w14:textId="1173064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62E9A658" w14:textId="04C4258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14:paraId="389F70FC" w14:textId="73DFDF0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76864F7C" w14:textId="6E7B80C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60F76C29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4CF92211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0C9CCD6E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Ictidomys tridecemlineatus</w:t>
            </w:r>
          </w:p>
        </w:tc>
        <w:tc>
          <w:tcPr>
            <w:tcW w:w="0" w:type="auto"/>
          </w:tcPr>
          <w:p w14:paraId="4881FF5C" w14:textId="13085AE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3E2E388D" w14:textId="4293956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0E3C41AF" w14:textId="32D7493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38B07C7D" w14:textId="082090A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65A49DCD" w14:textId="645B4AE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0" w:type="auto"/>
          </w:tcPr>
          <w:p w14:paraId="7746ABDE" w14:textId="1D55B57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686E0D0C" w14:textId="7C1F9AD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2E8A629C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EFD42D4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24F98201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hlorocebus aethiops</w:t>
            </w:r>
          </w:p>
        </w:tc>
        <w:tc>
          <w:tcPr>
            <w:tcW w:w="0" w:type="auto"/>
          </w:tcPr>
          <w:p w14:paraId="6B503CC3" w14:textId="63848A5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0037FD41" w14:textId="6EBD04A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0" w:type="auto"/>
          </w:tcPr>
          <w:p w14:paraId="7EFB5630" w14:textId="64683F9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0B267CC2" w14:textId="0E5CD4F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  <w:tc>
          <w:tcPr>
            <w:tcW w:w="0" w:type="auto"/>
          </w:tcPr>
          <w:p w14:paraId="5E8CD001" w14:textId="1A63797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5B1492AC" w14:textId="7537099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6A71E5D1" w14:textId="5B76E2E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376F8E95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DF5D2CA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2AA45A3D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Papio anubis</w:t>
            </w:r>
          </w:p>
        </w:tc>
        <w:tc>
          <w:tcPr>
            <w:tcW w:w="0" w:type="auto"/>
          </w:tcPr>
          <w:p w14:paraId="7EB0226B" w14:textId="7AEABE7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46255822" w14:textId="1A997DD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21B2F488" w14:textId="0D7DC48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695BD9A0" w14:textId="2CE9289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03B8AF43" w14:textId="07C6EF8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5F28528A" w14:textId="75DF597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33DCC49D" w14:textId="147730A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2BCD20B5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4DBDB1E9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015F11F0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acaca mulatta</w:t>
            </w:r>
          </w:p>
        </w:tc>
        <w:tc>
          <w:tcPr>
            <w:tcW w:w="0" w:type="auto"/>
          </w:tcPr>
          <w:p w14:paraId="4FDF0035" w14:textId="3B91253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3917D6C8" w14:textId="4A4EA16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62979537" w14:textId="4593ADA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6C4441A9" w14:textId="4D79144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1197D2B4" w14:textId="390C3F1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087B02DC" w14:textId="25DC1D0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70FCC2E1" w14:textId="08529C0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336DA838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776C9A0A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1C5E6D1E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omascus gabriellae</w:t>
            </w:r>
          </w:p>
        </w:tc>
        <w:tc>
          <w:tcPr>
            <w:tcW w:w="0" w:type="auto"/>
          </w:tcPr>
          <w:p w14:paraId="020403D9" w14:textId="6439073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6F1452FA" w14:textId="7AD5E1A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79C03509" w14:textId="7A3EB15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5DBF808C" w14:textId="522713A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16B35274" w14:textId="4028CF0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786EEC93" w14:textId="789BC4B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74065EBF" w14:textId="0AD78E8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3893FBD0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10DB364D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44BEE62A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Gorilla gorilla gorilla</w:t>
            </w:r>
          </w:p>
        </w:tc>
        <w:tc>
          <w:tcPr>
            <w:tcW w:w="0" w:type="auto"/>
          </w:tcPr>
          <w:p w14:paraId="4D13F0C4" w14:textId="0A82D0D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110865F9" w14:textId="5792AA1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0A3CC1F9" w14:textId="3094E47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57EA2FFE" w14:textId="5B0E73F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4E400880" w14:textId="54839B6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0992FF8E" w14:textId="57EE967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071B2CD8" w14:textId="771016D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447C25EB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20302DE3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735D1057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Pan troglodytes</w:t>
            </w:r>
          </w:p>
        </w:tc>
        <w:tc>
          <w:tcPr>
            <w:tcW w:w="0" w:type="auto"/>
          </w:tcPr>
          <w:p w14:paraId="491A9019" w14:textId="3F4949B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1B16DCEF" w14:textId="799DC4D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0" w:type="auto"/>
          </w:tcPr>
          <w:p w14:paraId="57268C19" w14:textId="3496A59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7CD97BA9" w14:textId="125B27A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3E6A07C4" w14:textId="4E0D52C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04B8D056" w14:textId="702CF0E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550BE5CF" w14:textId="0722EDF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D</w:t>
            </w:r>
          </w:p>
        </w:tc>
      </w:tr>
      <w:tr w:rsidR="00FF52CE" w:rsidRPr="00BA6339" w14:paraId="578D6D54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69C77B8A" w14:textId="77777777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</w:tcPr>
          <w:p w14:paraId="24DB4ECD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Homo sapiens</w:t>
            </w:r>
          </w:p>
        </w:tc>
        <w:tc>
          <w:tcPr>
            <w:tcW w:w="0" w:type="auto"/>
          </w:tcPr>
          <w:p w14:paraId="382C1686" w14:textId="620FF5F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0E68D897" w14:textId="195C11C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0" w:type="auto"/>
          </w:tcPr>
          <w:p w14:paraId="6749DE63" w14:textId="7C21A06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0" w:type="auto"/>
          </w:tcPr>
          <w:p w14:paraId="17E56B63" w14:textId="31129AD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14:paraId="57556C43" w14:textId="31CA9EF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03272222" w14:textId="45405AE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1943C29B" w14:textId="50ECBB4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D</w:t>
            </w:r>
          </w:p>
        </w:tc>
      </w:tr>
      <w:tr w:rsidR="00FF52CE" w:rsidRPr="00BA6339" w14:paraId="6204F008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67A8121F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35CC0A9A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Loxodonta africana</w:t>
            </w:r>
          </w:p>
        </w:tc>
        <w:tc>
          <w:tcPr>
            <w:tcW w:w="0" w:type="auto"/>
          </w:tcPr>
          <w:p w14:paraId="19503F01" w14:textId="24D90E0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368DD976" w14:textId="35FAD7D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7ADC645F" w14:textId="7338062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74038EEA" w14:textId="47513AA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478E9155" w14:textId="1244A1F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14:paraId="436A3A21" w14:textId="6E07480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6ABCA4A3" w14:textId="2862AAE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</w:tr>
      <w:tr w:rsidR="00FF52CE" w:rsidRPr="00BA6339" w14:paraId="47325CF4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7279558B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33D3B241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Pteronotus mesoamericanus</w:t>
            </w:r>
          </w:p>
        </w:tc>
        <w:tc>
          <w:tcPr>
            <w:tcW w:w="0" w:type="auto"/>
          </w:tcPr>
          <w:p w14:paraId="5C73F150" w14:textId="6C42431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66FD773B" w14:textId="4514C2E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24D4053A" w14:textId="4885702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74D94008" w14:textId="422B90E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4D7A7B6D" w14:textId="1C62015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6EDDDC7C" w14:textId="76DA859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6A18744B" w14:textId="38444FB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4C9868F0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7224D235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09A125BB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Acinonyx jubatus</w:t>
            </w:r>
          </w:p>
        </w:tc>
        <w:tc>
          <w:tcPr>
            <w:tcW w:w="0" w:type="auto"/>
          </w:tcPr>
          <w:p w14:paraId="144D3D2C" w14:textId="2FB3198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72306C97" w14:textId="04E798D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0" w:type="auto"/>
          </w:tcPr>
          <w:p w14:paraId="46C2D21E" w14:textId="43DFB53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0" w:type="auto"/>
          </w:tcPr>
          <w:p w14:paraId="3B03AD14" w14:textId="7838E16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14:paraId="1713AC7D" w14:textId="392B995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0" w:type="auto"/>
          </w:tcPr>
          <w:p w14:paraId="68CCF12D" w14:textId="58A55FC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7D62A672" w14:textId="5B57A38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FF52CE" w:rsidRPr="00BA6339" w14:paraId="1F0B0DB7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DFE8CE4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796FC82A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Felis catus</w:t>
            </w:r>
          </w:p>
        </w:tc>
        <w:tc>
          <w:tcPr>
            <w:tcW w:w="0" w:type="auto"/>
          </w:tcPr>
          <w:p w14:paraId="356C7564" w14:textId="4C29CDF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1CE03C92" w14:textId="7ACF0E4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61806C34" w14:textId="74630D8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C</w:t>
            </w:r>
          </w:p>
        </w:tc>
        <w:tc>
          <w:tcPr>
            <w:tcW w:w="0" w:type="auto"/>
          </w:tcPr>
          <w:p w14:paraId="16C3E574" w14:textId="170A271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74464F74" w14:textId="7B8A88B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</w:tcPr>
          <w:p w14:paraId="48631DCF" w14:textId="0CAC2C9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5FD5903B" w14:textId="4436D78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</w:tr>
      <w:tr w:rsidR="00FF52CE" w:rsidRPr="00BA6339" w14:paraId="6E104B69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619D6A3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284BE4B0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nis lupus familiaris</w:t>
            </w:r>
          </w:p>
        </w:tc>
        <w:tc>
          <w:tcPr>
            <w:tcW w:w="0" w:type="auto"/>
          </w:tcPr>
          <w:p w14:paraId="49B86F4B" w14:textId="06F7EF0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439269EF" w14:textId="709998D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62F6DFEC" w14:textId="4F8A2E6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33F9425E" w14:textId="0322F04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7C73DD9F" w14:textId="6E68728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14:paraId="040A15ED" w14:textId="37FDF79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341A3FDA" w14:textId="250F365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</w:tr>
      <w:tr w:rsidR="00FF52CE" w:rsidRPr="00BA6339" w14:paraId="76817FD8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229E459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1C29DEB6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Mustela putorius furo</w:t>
            </w:r>
          </w:p>
        </w:tc>
        <w:tc>
          <w:tcPr>
            <w:tcW w:w="0" w:type="auto"/>
          </w:tcPr>
          <w:p w14:paraId="3F7340C1" w14:textId="53A4781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4388080D" w14:textId="679F744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0" w:type="auto"/>
          </w:tcPr>
          <w:p w14:paraId="54A9AFB1" w14:textId="6B3BA50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0CC5F265" w14:textId="6A37A97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20F0BF0C" w14:textId="746DB1B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14:paraId="4EDDE53B" w14:textId="2F47B81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63BA2099" w14:textId="6D6EE2F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</w:tr>
      <w:tr w:rsidR="00FF52CE" w:rsidRPr="00BA6339" w14:paraId="57A41763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611281BF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1E085507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eomonachus schauinslandi</w:t>
            </w:r>
          </w:p>
        </w:tc>
        <w:tc>
          <w:tcPr>
            <w:tcW w:w="0" w:type="auto"/>
          </w:tcPr>
          <w:p w14:paraId="6B921416" w14:textId="5205DA9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5E197080" w14:textId="459EFFC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10FDB68B" w14:textId="7FC6A4D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7050B661" w14:textId="02ADE2F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637196CE" w14:textId="63E9972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M</w:t>
            </w:r>
          </w:p>
        </w:tc>
        <w:tc>
          <w:tcPr>
            <w:tcW w:w="0" w:type="auto"/>
          </w:tcPr>
          <w:p w14:paraId="17B34883" w14:textId="13591A4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54659222" w14:textId="5C50DA9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</w:tr>
      <w:tr w:rsidR="00FF52CE" w:rsidRPr="00BA6339" w14:paraId="2461E79A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4D222687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322CE2A9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</w:rPr>
              <w:t>Ailuropoda melanoleuca</w:t>
            </w:r>
          </w:p>
        </w:tc>
        <w:tc>
          <w:tcPr>
            <w:tcW w:w="0" w:type="auto"/>
          </w:tcPr>
          <w:p w14:paraId="49EB93E7" w14:textId="24DFE9A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6D95D04B" w14:textId="3D13174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0" w:type="auto"/>
          </w:tcPr>
          <w:p w14:paraId="2764C31C" w14:textId="20713C2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0" w:type="auto"/>
          </w:tcPr>
          <w:p w14:paraId="5F9DD85F" w14:textId="331CE4C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0" w:type="auto"/>
          </w:tcPr>
          <w:p w14:paraId="45828E20" w14:textId="76818CD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0" w:type="auto"/>
          </w:tcPr>
          <w:p w14:paraId="3C9344C1" w14:textId="6306140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512F732A" w14:textId="7B3B92F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FF52CE" w:rsidRPr="00BA6339" w14:paraId="42DA2F01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5AFED483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7D2B900F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eratotherium simum simum</w:t>
            </w:r>
          </w:p>
        </w:tc>
        <w:tc>
          <w:tcPr>
            <w:tcW w:w="0" w:type="auto"/>
          </w:tcPr>
          <w:p w14:paraId="10B0EA3A" w14:textId="37828EB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6E166100" w14:textId="26AA9D3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6B942419" w14:textId="7A5CFA9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2D39D0E3" w14:textId="5C05C5D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1E0F6D68" w14:textId="6483033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50E4F98F" w14:textId="111E835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19B7FFBA" w14:textId="5AA047F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7AA36B42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474A0830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7E28F692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Equus caballus</w:t>
            </w:r>
          </w:p>
        </w:tc>
        <w:tc>
          <w:tcPr>
            <w:tcW w:w="0" w:type="auto"/>
          </w:tcPr>
          <w:p w14:paraId="348230BA" w14:textId="51F68A0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01942DE9" w14:textId="7A1A159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2CB1EB0F" w14:textId="55BA528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409366C2" w14:textId="67FC489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71D9EA51" w14:textId="5479193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4FFF12BF" w14:textId="44C8A5A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2FB62B2F" w14:textId="6087AF4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5E8D6D6B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6A56C43A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1DB2CBA6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Equus asinus</w:t>
            </w:r>
          </w:p>
        </w:tc>
        <w:tc>
          <w:tcPr>
            <w:tcW w:w="0" w:type="auto"/>
          </w:tcPr>
          <w:p w14:paraId="42EEA0F4" w14:textId="505B9500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57A17A26" w14:textId="646FFDE9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0" w:type="auto"/>
          </w:tcPr>
          <w:p w14:paraId="68D7D58D" w14:textId="376CB67A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3B286295" w14:textId="60A13033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175AB83C" w14:textId="22C2F21D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0E5AA1ED" w14:textId="2BCF175B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78A1497E" w14:textId="42BFC936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6195CDC6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72AB8B71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3A116BA2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Sus scrofa</w:t>
            </w:r>
          </w:p>
        </w:tc>
        <w:tc>
          <w:tcPr>
            <w:tcW w:w="0" w:type="auto"/>
          </w:tcPr>
          <w:p w14:paraId="209950BD" w14:textId="5296FD9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34BB256C" w14:textId="058ACBE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0A977402" w14:textId="38BCBB5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6F4A270C" w14:textId="3B6C372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0AC8EBA7" w14:textId="418C834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5905158C" w14:textId="4694DF6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06ED8862" w14:textId="584C785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0FCEFF99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4B040B48" w14:textId="77777777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</w:tcPr>
          <w:p w14:paraId="7531A7A3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hAnsi="Arial" w:cs="Arial"/>
                <w:i/>
                <w:color w:val="000000" w:themeColor="text1"/>
                <w:szCs w:val="21"/>
              </w:rPr>
              <w:t>Bos taurus</w:t>
            </w:r>
          </w:p>
        </w:tc>
        <w:tc>
          <w:tcPr>
            <w:tcW w:w="0" w:type="auto"/>
          </w:tcPr>
          <w:p w14:paraId="7A158571" w14:textId="08B1ABB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26AD3C35" w14:textId="2314C2C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P</w:t>
            </w:r>
          </w:p>
        </w:tc>
        <w:tc>
          <w:tcPr>
            <w:tcW w:w="0" w:type="auto"/>
          </w:tcPr>
          <w:p w14:paraId="5EEB9658" w14:textId="6E8204F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0" w:type="auto"/>
          </w:tcPr>
          <w:p w14:paraId="0EF386B0" w14:textId="0D05776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0" w:type="auto"/>
          </w:tcPr>
          <w:p w14:paraId="2F82C3D0" w14:textId="25C2BE6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T</w:t>
            </w:r>
          </w:p>
        </w:tc>
        <w:tc>
          <w:tcPr>
            <w:tcW w:w="0" w:type="auto"/>
          </w:tcPr>
          <w:p w14:paraId="469ECD0B" w14:textId="3B0F454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2ABF8145" w14:textId="53E219D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H</w:t>
            </w:r>
          </w:p>
        </w:tc>
      </w:tr>
      <w:tr w:rsidR="00FF52CE" w:rsidRPr="00BA6339" w14:paraId="0792224A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133047A8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3E39BEEA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Ovis aries</w:t>
            </w:r>
          </w:p>
        </w:tc>
        <w:tc>
          <w:tcPr>
            <w:tcW w:w="0" w:type="auto"/>
          </w:tcPr>
          <w:p w14:paraId="2A4F5EA4" w14:textId="24067E3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41EE919E" w14:textId="2825ACE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785544A5" w14:textId="4867AD8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7A375D82" w14:textId="4C780A8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390B2FE6" w14:textId="3439912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14:paraId="7D396524" w14:textId="1F82350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3D33CED2" w14:textId="6139E9D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0F82BC60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C3A15C0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2B612850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pra hircus</w:t>
            </w:r>
          </w:p>
        </w:tc>
        <w:tc>
          <w:tcPr>
            <w:tcW w:w="0" w:type="auto"/>
          </w:tcPr>
          <w:p w14:paraId="7B4867A6" w14:textId="05CBFCA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</w:tcPr>
          <w:p w14:paraId="23BD55ED" w14:textId="7DA9351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319619EC" w14:textId="5F668EB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666D4EBF" w14:textId="7C7D065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0A72D154" w14:textId="636878D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T</w:t>
            </w:r>
          </w:p>
        </w:tc>
        <w:tc>
          <w:tcPr>
            <w:tcW w:w="0" w:type="auto"/>
          </w:tcPr>
          <w:p w14:paraId="71D5321E" w14:textId="39EFBB8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2C9FF4E5" w14:textId="3CF9D61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60ED2C6E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258177C8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72DD0361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Balaenoptera acutorostrata scammoni</w:t>
            </w:r>
          </w:p>
        </w:tc>
        <w:tc>
          <w:tcPr>
            <w:tcW w:w="0" w:type="auto"/>
          </w:tcPr>
          <w:p w14:paraId="46A5D461" w14:textId="653D137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62D16D25" w14:textId="731FDA3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17551177" w14:textId="2803A66F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358BC0B9" w14:textId="2F14AF3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4D6D3F6A" w14:textId="4791AD7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7326A6E9" w14:textId="3AB9613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62B1FABE" w14:textId="74D3356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H</w:t>
            </w:r>
          </w:p>
        </w:tc>
      </w:tr>
      <w:tr w:rsidR="00FF52CE" w:rsidRPr="00BA6339" w14:paraId="1C441357" w14:textId="77777777" w:rsidTr="00C74524">
        <w:trPr>
          <w:jc w:val="center"/>
        </w:trPr>
        <w:tc>
          <w:tcPr>
            <w:tcW w:w="0" w:type="auto"/>
            <w:vMerge/>
            <w:vAlign w:val="center"/>
          </w:tcPr>
          <w:p w14:paraId="05CE56E6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</w:tcPr>
          <w:p w14:paraId="57E86E59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amelus bactrianus</w:t>
            </w:r>
          </w:p>
        </w:tc>
        <w:tc>
          <w:tcPr>
            <w:tcW w:w="0" w:type="auto"/>
          </w:tcPr>
          <w:p w14:paraId="171E8EE9" w14:textId="65B56425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</w:tcPr>
          <w:p w14:paraId="0A5D32DA" w14:textId="7ACFDFA4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</w:tcPr>
          <w:p w14:paraId="34747D22" w14:textId="13C38E9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</w:tcPr>
          <w:p w14:paraId="73F15412" w14:textId="5042F66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</w:tcPr>
          <w:p w14:paraId="0C3324C3" w14:textId="33F481D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</w:tcPr>
          <w:p w14:paraId="211607D0" w14:textId="4625476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</w:tcPr>
          <w:p w14:paraId="0D5F4E1B" w14:textId="1F312CC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</w:tr>
      <w:tr w:rsidR="00FF52CE" w:rsidRPr="00BA6339" w14:paraId="717C35A7" w14:textId="77777777" w:rsidTr="00C7452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AA6A68D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66506708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Vicugna paco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16AEF9B" w14:textId="3C8EEF5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76BF5C" w14:textId="528170F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981326" w14:textId="4AD6A33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2373C5" w14:textId="273F803E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1D13AD" w14:textId="4A27A48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8895C9" w14:textId="6DDF153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3B5D6F" w14:textId="223D16A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</w:tr>
      <w:tr w:rsidR="00FF52CE" w:rsidRPr="003D3FD6" w14:paraId="0314F080" w14:textId="77777777" w:rsidTr="005A56B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52328B3" w14:textId="77777777" w:rsidR="00FF52CE" w:rsidRPr="002730BB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730BB">
              <w:rPr>
                <w:rFonts w:ascii="Arial" w:hAnsi="Arial" w:cs="Arial"/>
                <w:b/>
                <w:szCs w:val="21"/>
              </w:rPr>
              <w:lastRenderedPageBreak/>
              <w:t>Clas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0DD3D8E" w14:textId="77777777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D3FD6">
              <w:rPr>
                <w:rFonts w:ascii="Arial" w:hAnsi="Arial" w:cs="Arial"/>
                <w:b/>
                <w:szCs w:val="21"/>
              </w:rPr>
              <w:t>Specie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728F6B51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b/>
                <w:szCs w:val="21"/>
              </w:rPr>
            </w:pPr>
            <w:r w:rsidRPr="0022631F">
              <w:rPr>
                <w:rFonts w:ascii="Arial" w:eastAsia="SimSun" w:hAnsi="Arial" w:cs="Arial"/>
                <w:b/>
                <w:szCs w:val="21"/>
              </w:rPr>
              <w:t>Position (duck STING numbering)</w:t>
            </w:r>
          </w:p>
        </w:tc>
      </w:tr>
      <w:tr w:rsidR="00FF52CE" w:rsidRPr="003D3FD6" w14:paraId="3FA5A5C8" w14:textId="77777777" w:rsidTr="005A56BF">
        <w:trPr>
          <w:trHeight w:val="31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55B0B88" w14:textId="77777777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</w:tcPr>
          <w:p w14:paraId="20D6409E" w14:textId="77777777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1DF8D2A" w14:textId="564ECD8A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37425F" w14:textId="282FF9C8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AFA269A" w14:textId="538E2E8B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color w:val="000000" w:themeColor="text1"/>
                <w:szCs w:val="21"/>
              </w:rPr>
              <w:t>18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A7EEE2" w14:textId="109C6FE1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1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844790" w14:textId="5C7CB4FF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19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BA5BFE" w14:textId="3738858F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2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763A41" w14:textId="0E68A082" w:rsidR="00FF52CE" w:rsidRPr="003D3FD6" w:rsidRDefault="00FF52CE" w:rsidP="00C74524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B8755C">
              <w:rPr>
                <w:rFonts w:ascii="Arial" w:eastAsia="SimSun" w:hAnsi="Arial" w:cs="Arial" w:hint="eastAsia"/>
                <w:b/>
                <w:szCs w:val="21"/>
              </w:rPr>
              <w:t>228</w:t>
            </w:r>
          </w:p>
        </w:tc>
      </w:tr>
      <w:tr w:rsidR="00FF52CE" w:rsidRPr="00BA6339" w14:paraId="67A7DC91" w14:textId="77777777" w:rsidTr="005A56B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D5BF26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nsec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3312F850" w14:textId="77777777" w:rsidR="00FF52CE" w:rsidRPr="005A56BF" w:rsidRDefault="00FF52CE" w:rsidP="00C74524">
            <w:pPr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Drosophila melanogast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00A0C1E" w14:textId="5436229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C7FACA5" w14:textId="3BD93CD1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0F164D" w14:textId="17FEE87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D75214" w14:textId="2929864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749564" w14:textId="3910681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8940C25" w14:textId="4575491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7ADE1D" w14:textId="3F80D27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FF52CE" w:rsidRPr="00BA6339" w14:paraId="14B7F126" w14:textId="77777777" w:rsidTr="005A56BF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C5A54E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2637A21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Nymphalis 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2246B1" w14:textId="4C15F48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FEDB7B" w14:textId="01535AE2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36B5BB" w14:textId="75D2302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I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E69BAD" w14:textId="1B8ED7F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EF2666" w14:textId="51FEC9DC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Q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A0D5C4" w14:textId="3692D53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D2DEBD" w14:textId="3A096B3A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</w:tr>
      <w:tr w:rsidR="00FF52CE" w:rsidRPr="00BA6339" w14:paraId="6080EA9D" w14:textId="77777777" w:rsidTr="005A56B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AF546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ctinopterygi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0C9080A9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Cyprinus carpio haematopteru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DE5E6B1" w14:textId="16637347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D01508" w14:textId="004A3128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4C389A0" w14:textId="394C6E26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83C866" w14:textId="442A7E80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AB9B8A" w14:textId="2D43BC6F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V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7AD698" w14:textId="1AA0B030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E154D8" w14:textId="2193EE51" w:rsidR="00FF52CE" w:rsidRPr="003D3FD6" w:rsidRDefault="00FF52CE" w:rsidP="00C74524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FF52CE" w:rsidRPr="00BA6339" w14:paraId="334D1ED9" w14:textId="77777777" w:rsidTr="005A56BF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CB56486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65DE3A33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Danio reri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126D29" w14:textId="432A5AD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F28920" w14:textId="4AEBB38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835230" w14:textId="4F5368E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9F4D2CF" w14:textId="4DEC79D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47FABC" w14:textId="040A82E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6AC63B" w14:textId="224D677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E82E83" w14:textId="0E86D78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E</w:t>
            </w:r>
          </w:p>
        </w:tc>
      </w:tr>
      <w:tr w:rsidR="00FF52CE" w:rsidRPr="00BA6339" w14:paraId="6A0B0618" w14:textId="77777777" w:rsidTr="005A56B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A53AB5" w14:textId="7777777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3D3FD6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Amphibi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4DC9FD5B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color w:val="000000" w:themeColor="text1"/>
                <w:kern w:val="0"/>
                <w:szCs w:val="21"/>
                <w:lang w:val="zh-CN"/>
              </w:rPr>
              <w:t>Xenopus laevi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FAE2EBF" w14:textId="6607690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hAnsi="Arial" w:cs="Arial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84444A8" w14:textId="4556001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0AB0C2" w14:textId="0F4E99E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B2BC024" w14:textId="5572C5B9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7711BA" w14:textId="2F183AC0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EFCE95" w14:textId="4F92AAD8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D0BDB8" w14:textId="48B10B2B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K</w:t>
            </w:r>
          </w:p>
        </w:tc>
      </w:tr>
      <w:tr w:rsidR="00FF52CE" w:rsidRPr="00BA6339" w14:paraId="491590AD" w14:textId="77777777" w:rsidTr="00C74524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3F5C725" w14:textId="77777777" w:rsidR="00FF52CE" w:rsidRPr="003D3FD6" w:rsidRDefault="00FF52CE" w:rsidP="00C74524">
            <w:pPr>
              <w:rPr>
                <w:rFonts w:ascii="Arial" w:eastAsia="SimSun" w:hAnsi="Arial" w:cs="Arial"/>
                <w:kern w:val="0"/>
                <w:szCs w:val="21"/>
                <w:lang w:val="zh-CN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46E5BD05" w14:textId="77777777" w:rsidR="00FF52CE" w:rsidRPr="005A56BF" w:rsidRDefault="00FF52CE" w:rsidP="00C74524">
            <w:pPr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5A56BF">
              <w:rPr>
                <w:rFonts w:ascii="Arial" w:eastAsia="SimSun" w:hAnsi="Arial" w:cs="Arial"/>
                <w:i/>
                <w:kern w:val="0"/>
                <w:szCs w:val="21"/>
                <w:lang w:val="zh-CN"/>
              </w:rPr>
              <w:t>Xenopus tropicali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3C2762" w14:textId="4B063D4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BFC47A" w14:textId="4969794D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AE14920" w14:textId="6E5F54C3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BF0B12" w14:textId="5A43BC3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187F16" w14:textId="7398821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color w:val="000000" w:themeColor="text1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9D06F1F" w14:textId="3CC38CB7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85A3E51" w14:textId="34FA1296" w:rsidR="00FF52CE" w:rsidRPr="003D3FD6" w:rsidRDefault="00FF52CE" w:rsidP="00C74524">
            <w:pPr>
              <w:jc w:val="center"/>
              <w:rPr>
                <w:rFonts w:ascii="Arial" w:eastAsia="SimSun" w:hAnsi="Arial" w:cs="Arial"/>
                <w:color w:val="000000" w:themeColor="text1"/>
                <w:kern w:val="0"/>
                <w:szCs w:val="21"/>
                <w:lang w:val="zh-CN"/>
              </w:rPr>
            </w:pPr>
            <w:r w:rsidRPr="00B8755C">
              <w:rPr>
                <w:rFonts w:ascii="Arial" w:eastAsia="SimSun" w:hAnsi="Arial" w:cs="Arial" w:hint="eastAsia"/>
                <w:kern w:val="0"/>
                <w:szCs w:val="21"/>
                <w:lang w:val="zh-CN"/>
              </w:rPr>
              <w:t>K</w:t>
            </w:r>
          </w:p>
        </w:tc>
      </w:tr>
    </w:tbl>
    <w:p w14:paraId="6E681314" w14:textId="0C6D53E1" w:rsidR="00C96572" w:rsidRDefault="00C96572" w:rsidP="0030364F">
      <w:pPr>
        <w:rPr>
          <w:rFonts w:ascii="Arial" w:eastAsia="SimSun" w:hAnsi="Arial" w:cs="Arial"/>
          <w:b/>
          <w:kern w:val="0"/>
          <w:sz w:val="24"/>
          <w:szCs w:val="24"/>
        </w:rPr>
      </w:pPr>
    </w:p>
    <w:sectPr w:rsidR="00C96572" w:rsidSect="00EC7599">
      <w:footerReference w:type="even" r:id="rId8"/>
      <w:footerReference w:type="default" r:id="rId9"/>
      <w:pgSz w:w="11906" w:h="16838"/>
      <w:pgMar w:top="964" w:right="720" w:bottom="964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A61599" w14:textId="77777777" w:rsidR="00D475DD" w:rsidRDefault="00D475DD" w:rsidP="00194294">
      <w:r>
        <w:separator/>
      </w:r>
    </w:p>
  </w:endnote>
  <w:endnote w:type="continuationSeparator" w:id="0">
    <w:p w14:paraId="4015BC61" w14:textId="77777777" w:rsidR="00D475DD" w:rsidRDefault="00D475DD" w:rsidP="00194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22214670"/>
      <w:docPartObj>
        <w:docPartGallery w:val="Page Numbers (Bottom of Page)"/>
        <w:docPartUnique/>
      </w:docPartObj>
    </w:sdtPr>
    <w:sdtContent>
      <w:p w14:paraId="52EE14EF" w14:textId="0206E9D7" w:rsidR="005A7046" w:rsidRDefault="005A7046" w:rsidP="00B01D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DEAF0B" w14:textId="77777777" w:rsidR="005A7046" w:rsidRDefault="005A70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66583346"/>
      <w:docPartObj>
        <w:docPartGallery w:val="Page Numbers (Bottom of Page)"/>
        <w:docPartUnique/>
      </w:docPartObj>
    </w:sdtPr>
    <w:sdtContent>
      <w:p w14:paraId="70D26459" w14:textId="41C06635" w:rsidR="005A7046" w:rsidRDefault="005A7046" w:rsidP="00B01D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423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C0E307" w14:textId="77777777" w:rsidR="005A7046" w:rsidRDefault="005A70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D5435" w14:textId="77777777" w:rsidR="00D475DD" w:rsidRDefault="00D475DD" w:rsidP="00194294">
      <w:r>
        <w:separator/>
      </w:r>
    </w:p>
  </w:footnote>
  <w:footnote w:type="continuationSeparator" w:id="0">
    <w:p w14:paraId="79D165CF" w14:textId="77777777" w:rsidR="00D475DD" w:rsidRDefault="00D475DD" w:rsidP="001942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90F1D"/>
    <w:multiLevelType w:val="hybridMultilevel"/>
    <w:tmpl w:val="825E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61E55"/>
    <w:multiLevelType w:val="hybridMultilevel"/>
    <w:tmpl w:val="AEDCB0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F3E2A"/>
    <w:rsid w:val="000006E6"/>
    <w:rsid w:val="00001D21"/>
    <w:rsid w:val="00002365"/>
    <w:rsid w:val="000042DE"/>
    <w:rsid w:val="00004533"/>
    <w:rsid w:val="00004AAF"/>
    <w:rsid w:val="0000575E"/>
    <w:rsid w:val="000062C6"/>
    <w:rsid w:val="00006A50"/>
    <w:rsid w:val="0000707F"/>
    <w:rsid w:val="000100C4"/>
    <w:rsid w:val="0001115C"/>
    <w:rsid w:val="000129BF"/>
    <w:rsid w:val="00013318"/>
    <w:rsid w:val="0001416E"/>
    <w:rsid w:val="00014660"/>
    <w:rsid w:val="000152EA"/>
    <w:rsid w:val="0001726F"/>
    <w:rsid w:val="00021060"/>
    <w:rsid w:val="00021816"/>
    <w:rsid w:val="000221A5"/>
    <w:rsid w:val="00022D31"/>
    <w:rsid w:val="00023204"/>
    <w:rsid w:val="00024CD3"/>
    <w:rsid w:val="0003423F"/>
    <w:rsid w:val="000343E6"/>
    <w:rsid w:val="0003492E"/>
    <w:rsid w:val="0003785E"/>
    <w:rsid w:val="000405B8"/>
    <w:rsid w:val="00041095"/>
    <w:rsid w:val="000410D2"/>
    <w:rsid w:val="0004110A"/>
    <w:rsid w:val="00041224"/>
    <w:rsid w:val="000424B6"/>
    <w:rsid w:val="00043703"/>
    <w:rsid w:val="00044E80"/>
    <w:rsid w:val="00045159"/>
    <w:rsid w:val="000509E2"/>
    <w:rsid w:val="0005344A"/>
    <w:rsid w:val="00054EF4"/>
    <w:rsid w:val="0005575C"/>
    <w:rsid w:val="00055778"/>
    <w:rsid w:val="000557A8"/>
    <w:rsid w:val="00056095"/>
    <w:rsid w:val="00056415"/>
    <w:rsid w:val="00061B40"/>
    <w:rsid w:val="000627F5"/>
    <w:rsid w:val="00062EF4"/>
    <w:rsid w:val="00063DA2"/>
    <w:rsid w:val="00064A61"/>
    <w:rsid w:val="000651ED"/>
    <w:rsid w:val="00065328"/>
    <w:rsid w:val="00065B40"/>
    <w:rsid w:val="00065C25"/>
    <w:rsid w:val="00066BEC"/>
    <w:rsid w:val="00067336"/>
    <w:rsid w:val="00070578"/>
    <w:rsid w:val="00071F40"/>
    <w:rsid w:val="000722AF"/>
    <w:rsid w:val="000723E8"/>
    <w:rsid w:val="00072493"/>
    <w:rsid w:val="00072772"/>
    <w:rsid w:val="00073707"/>
    <w:rsid w:val="0007588C"/>
    <w:rsid w:val="00075940"/>
    <w:rsid w:val="0007606D"/>
    <w:rsid w:val="000761B3"/>
    <w:rsid w:val="0007783A"/>
    <w:rsid w:val="0008032C"/>
    <w:rsid w:val="0008213B"/>
    <w:rsid w:val="00082CB2"/>
    <w:rsid w:val="00083577"/>
    <w:rsid w:val="00083D82"/>
    <w:rsid w:val="00086D2E"/>
    <w:rsid w:val="00087D96"/>
    <w:rsid w:val="00091763"/>
    <w:rsid w:val="000920B2"/>
    <w:rsid w:val="0009396C"/>
    <w:rsid w:val="00094152"/>
    <w:rsid w:val="00096191"/>
    <w:rsid w:val="000A0552"/>
    <w:rsid w:val="000A17AC"/>
    <w:rsid w:val="000A1E65"/>
    <w:rsid w:val="000A27B9"/>
    <w:rsid w:val="000A2973"/>
    <w:rsid w:val="000A4FCC"/>
    <w:rsid w:val="000A559D"/>
    <w:rsid w:val="000A62CA"/>
    <w:rsid w:val="000A6753"/>
    <w:rsid w:val="000A7734"/>
    <w:rsid w:val="000A7A6B"/>
    <w:rsid w:val="000A7AFD"/>
    <w:rsid w:val="000A7C74"/>
    <w:rsid w:val="000B1973"/>
    <w:rsid w:val="000B2C4B"/>
    <w:rsid w:val="000B419C"/>
    <w:rsid w:val="000B4B16"/>
    <w:rsid w:val="000B5DE4"/>
    <w:rsid w:val="000B61D9"/>
    <w:rsid w:val="000B684C"/>
    <w:rsid w:val="000C06D7"/>
    <w:rsid w:val="000C1457"/>
    <w:rsid w:val="000C2DEE"/>
    <w:rsid w:val="000C3442"/>
    <w:rsid w:val="000C5CDE"/>
    <w:rsid w:val="000C71A2"/>
    <w:rsid w:val="000C7B0F"/>
    <w:rsid w:val="000D15C8"/>
    <w:rsid w:val="000D53CC"/>
    <w:rsid w:val="000D67B4"/>
    <w:rsid w:val="000E176A"/>
    <w:rsid w:val="000E42CE"/>
    <w:rsid w:val="000E4811"/>
    <w:rsid w:val="000E49B9"/>
    <w:rsid w:val="000E5984"/>
    <w:rsid w:val="000E5B2D"/>
    <w:rsid w:val="000E5EAF"/>
    <w:rsid w:val="000F0A0A"/>
    <w:rsid w:val="000F128E"/>
    <w:rsid w:val="000F4C53"/>
    <w:rsid w:val="000F4F88"/>
    <w:rsid w:val="000F7EFC"/>
    <w:rsid w:val="00100891"/>
    <w:rsid w:val="00100B7F"/>
    <w:rsid w:val="00100E84"/>
    <w:rsid w:val="00101581"/>
    <w:rsid w:val="001024B2"/>
    <w:rsid w:val="0010299A"/>
    <w:rsid w:val="00103C8C"/>
    <w:rsid w:val="001048E4"/>
    <w:rsid w:val="00105260"/>
    <w:rsid w:val="001052D4"/>
    <w:rsid w:val="001056B0"/>
    <w:rsid w:val="001056D3"/>
    <w:rsid w:val="00105EAA"/>
    <w:rsid w:val="00110249"/>
    <w:rsid w:val="00110280"/>
    <w:rsid w:val="00110FF7"/>
    <w:rsid w:val="00111DE9"/>
    <w:rsid w:val="00113174"/>
    <w:rsid w:val="00114AC1"/>
    <w:rsid w:val="00115FFE"/>
    <w:rsid w:val="001164B4"/>
    <w:rsid w:val="00116CC9"/>
    <w:rsid w:val="00117873"/>
    <w:rsid w:val="00120CC7"/>
    <w:rsid w:val="0012193D"/>
    <w:rsid w:val="00122821"/>
    <w:rsid w:val="00122AA7"/>
    <w:rsid w:val="00122C3E"/>
    <w:rsid w:val="001245CD"/>
    <w:rsid w:val="00125746"/>
    <w:rsid w:val="00126B31"/>
    <w:rsid w:val="00126D3A"/>
    <w:rsid w:val="00126E76"/>
    <w:rsid w:val="00127FA6"/>
    <w:rsid w:val="00131846"/>
    <w:rsid w:val="00133DF6"/>
    <w:rsid w:val="00135EA5"/>
    <w:rsid w:val="00136CE7"/>
    <w:rsid w:val="00137181"/>
    <w:rsid w:val="00137C85"/>
    <w:rsid w:val="00140385"/>
    <w:rsid w:val="0014045D"/>
    <w:rsid w:val="00140CC3"/>
    <w:rsid w:val="0014498A"/>
    <w:rsid w:val="00150B4F"/>
    <w:rsid w:val="00152D77"/>
    <w:rsid w:val="00155C48"/>
    <w:rsid w:val="001563DF"/>
    <w:rsid w:val="001568B7"/>
    <w:rsid w:val="00156BD3"/>
    <w:rsid w:val="0015763D"/>
    <w:rsid w:val="00157C2F"/>
    <w:rsid w:val="00157F78"/>
    <w:rsid w:val="00160EC5"/>
    <w:rsid w:val="00161511"/>
    <w:rsid w:val="00161625"/>
    <w:rsid w:val="00161CD3"/>
    <w:rsid w:val="0016381B"/>
    <w:rsid w:val="00164B2B"/>
    <w:rsid w:val="00166132"/>
    <w:rsid w:val="00166F61"/>
    <w:rsid w:val="00171F35"/>
    <w:rsid w:val="001730E9"/>
    <w:rsid w:val="001737BB"/>
    <w:rsid w:val="0017380F"/>
    <w:rsid w:val="00174684"/>
    <w:rsid w:val="00174DB6"/>
    <w:rsid w:val="0017645B"/>
    <w:rsid w:val="00176B9D"/>
    <w:rsid w:val="0017793C"/>
    <w:rsid w:val="001801C3"/>
    <w:rsid w:val="001805F7"/>
    <w:rsid w:val="00180A62"/>
    <w:rsid w:val="001810AF"/>
    <w:rsid w:val="001812D2"/>
    <w:rsid w:val="0018260F"/>
    <w:rsid w:val="00182FF0"/>
    <w:rsid w:val="0018364E"/>
    <w:rsid w:val="0018479A"/>
    <w:rsid w:val="00185397"/>
    <w:rsid w:val="0018607E"/>
    <w:rsid w:val="00186E62"/>
    <w:rsid w:val="0019109D"/>
    <w:rsid w:val="0019172E"/>
    <w:rsid w:val="0019237A"/>
    <w:rsid w:val="001939DF"/>
    <w:rsid w:val="00194294"/>
    <w:rsid w:val="001958CE"/>
    <w:rsid w:val="00195BA2"/>
    <w:rsid w:val="001968FA"/>
    <w:rsid w:val="001A00C8"/>
    <w:rsid w:val="001A0590"/>
    <w:rsid w:val="001A1E62"/>
    <w:rsid w:val="001A1EC9"/>
    <w:rsid w:val="001A20F1"/>
    <w:rsid w:val="001A2753"/>
    <w:rsid w:val="001A3B48"/>
    <w:rsid w:val="001A441F"/>
    <w:rsid w:val="001A5BF6"/>
    <w:rsid w:val="001A64DE"/>
    <w:rsid w:val="001A7994"/>
    <w:rsid w:val="001A7C1E"/>
    <w:rsid w:val="001B2766"/>
    <w:rsid w:val="001B3A2F"/>
    <w:rsid w:val="001B611F"/>
    <w:rsid w:val="001B661F"/>
    <w:rsid w:val="001B772A"/>
    <w:rsid w:val="001B7DB4"/>
    <w:rsid w:val="001B7DBD"/>
    <w:rsid w:val="001B7F7E"/>
    <w:rsid w:val="001C25CF"/>
    <w:rsid w:val="001C2803"/>
    <w:rsid w:val="001C2A13"/>
    <w:rsid w:val="001C2D53"/>
    <w:rsid w:val="001C37C8"/>
    <w:rsid w:val="001C3A61"/>
    <w:rsid w:val="001C47E4"/>
    <w:rsid w:val="001C5059"/>
    <w:rsid w:val="001C6422"/>
    <w:rsid w:val="001C7687"/>
    <w:rsid w:val="001C77EF"/>
    <w:rsid w:val="001D0232"/>
    <w:rsid w:val="001D07C3"/>
    <w:rsid w:val="001D35FA"/>
    <w:rsid w:val="001D7905"/>
    <w:rsid w:val="001D7A10"/>
    <w:rsid w:val="001E0C83"/>
    <w:rsid w:val="001E3566"/>
    <w:rsid w:val="001E4A77"/>
    <w:rsid w:val="001E79B4"/>
    <w:rsid w:val="001F169D"/>
    <w:rsid w:val="001F21EB"/>
    <w:rsid w:val="001F27FC"/>
    <w:rsid w:val="001F3927"/>
    <w:rsid w:val="001F4DDD"/>
    <w:rsid w:val="001F5305"/>
    <w:rsid w:val="002004FA"/>
    <w:rsid w:val="002005EF"/>
    <w:rsid w:val="002012E4"/>
    <w:rsid w:val="0020137D"/>
    <w:rsid w:val="002013E0"/>
    <w:rsid w:val="0020143D"/>
    <w:rsid w:val="002044DA"/>
    <w:rsid w:val="002049B5"/>
    <w:rsid w:val="00204F3F"/>
    <w:rsid w:val="00205150"/>
    <w:rsid w:val="00205F5A"/>
    <w:rsid w:val="00206B82"/>
    <w:rsid w:val="00210447"/>
    <w:rsid w:val="00210D55"/>
    <w:rsid w:val="002115CC"/>
    <w:rsid w:val="00211D02"/>
    <w:rsid w:val="0021273A"/>
    <w:rsid w:val="00213121"/>
    <w:rsid w:val="00214185"/>
    <w:rsid w:val="00216DAD"/>
    <w:rsid w:val="00217415"/>
    <w:rsid w:val="0021751D"/>
    <w:rsid w:val="00222D09"/>
    <w:rsid w:val="00223996"/>
    <w:rsid w:val="00225236"/>
    <w:rsid w:val="0022578D"/>
    <w:rsid w:val="0022631F"/>
    <w:rsid w:val="00226D43"/>
    <w:rsid w:val="00226E3D"/>
    <w:rsid w:val="002302FC"/>
    <w:rsid w:val="002310D3"/>
    <w:rsid w:val="00231558"/>
    <w:rsid w:val="002326C8"/>
    <w:rsid w:val="00233CD7"/>
    <w:rsid w:val="002349B3"/>
    <w:rsid w:val="00234E3E"/>
    <w:rsid w:val="002353E9"/>
    <w:rsid w:val="00237E6B"/>
    <w:rsid w:val="002407C7"/>
    <w:rsid w:val="00244C51"/>
    <w:rsid w:val="002472EB"/>
    <w:rsid w:val="00250249"/>
    <w:rsid w:val="00251261"/>
    <w:rsid w:val="002521A0"/>
    <w:rsid w:val="002523DC"/>
    <w:rsid w:val="002528C4"/>
    <w:rsid w:val="00257531"/>
    <w:rsid w:val="0025763A"/>
    <w:rsid w:val="00257A1B"/>
    <w:rsid w:val="002607DB"/>
    <w:rsid w:val="00260AB1"/>
    <w:rsid w:val="00260ECF"/>
    <w:rsid w:val="002614CA"/>
    <w:rsid w:val="00263021"/>
    <w:rsid w:val="002638AB"/>
    <w:rsid w:val="00264824"/>
    <w:rsid w:val="00266D1D"/>
    <w:rsid w:val="002670A5"/>
    <w:rsid w:val="00267157"/>
    <w:rsid w:val="002703B7"/>
    <w:rsid w:val="0027100C"/>
    <w:rsid w:val="00271E14"/>
    <w:rsid w:val="00272118"/>
    <w:rsid w:val="00272998"/>
    <w:rsid w:val="00272D46"/>
    <w:rsid w:val="002730BB"/>
    <w:rsid w:val="002742C1"/>
    <w:rsid w:val="00274568"/>
    <w:rsid w:val="002749B4"/>
    <w:rsid w:val="00274F73"/>
    <w:rsid w:val="00276281"/>
    <w:rsid w:val="002776C3"/>
    <w:rsid w:val="00277F8B"/>
    <w:rsid w:val="00280607"/>
    <w:rsid w:val="002812B2"/>
    <w:rsid w:val="0028260E"/>
    <w:rsid w:val="0028697A"/>
    <w:rsid w:val="00286CBC"/>
    <w:rsid w:val="00293329"/>
    <w:rsid w:val="00293826"/>
    <w:rsid w:val="00293873"/>
    <w:rsid w:val="002949F7"/>
    <w:rsid w:val="00295A17"/>
    <w:rsid w:val="002A038C"/>
    <w:rsid w:val="002A10FD"/>
    <w:rsid w:val="002A114C"/>
    <w:rsid w:val="002A1F0E"/>
    <w:rsid w:val="002A44C8"/>
    <w:rsid w:val="002A4E3F"/>
    <w:rsid w:val="002A522A"/>
    <w:rsid w:val="002A5281"/>
    <w:rsid w:val="002A5292"/>
    <w:rsid w:val="002A5640"/>
    <w:rsid w:val="002B0442"/>
    <w:rsid w:val="002B0736"/>
    <w:rsid w:val="002B096F"/>
    <w:rsid w:val="002B0C1F"/>
    <w:rsid w:val="002B255D"/>
    <w:rsid w:val="002B25F4"/>
    <w:rsid w:val="002B2C55"/>
    <w:rsid w:val="002B3538"/>
    <w:rsid w:val="002B3B3E"/>
    <w:rsid w:val="002B3E11"/>
    <w:rsid w:val="002B4054"/>
    <w:rsid w:val="002B5272"/>
    <w:rsid w:val="002B577D"/>
    <w:rsid w:val="002B79BB"/>
    <w:rsid w:val="002B7AAB"/>
    <w:rsid w:val="002B7B8A"/>
    <w:rsid w:val="002C0865"/>
    <w:rsid w:val="002C1060"/>
    <w:rsid w:val="002C14F4"/>
    <w:rsid w:val="002C3AC6"/>
    <w:rsid w:val="002C3BD9"/>
    <w:rsid w:val="002C533C"/>
    <w:rsid w:val="002C55FB"/>
    <w:rsid w:val="002D0832"/>
    <w:rsid w:val="002D3FBF"/>
    <w:rsid w:val="002D588A"/>
    <w:rsid w:val="002D5C84"/>
    <w:rsid w:val="002D6FE4"/>
    <w:rsid w:val="002D7C4E"/>
    <w:rsid w:val="002D7DEC"/>
    <w:rsid w:val="002E1611"/>
    <w:rsid w:val="002E1B51"/>
    <w:rsid w:val="002E263A"/>
    <w:rsid w:val="002E2FA3"/>
    <w:rsid w:val="002E3809"/>
    <w:rsid w:val="002E5B9D"/>
    <w:rsid w:val="002E63A6"/>
    <w:rsid w:val="002E733E"/>
    <w:rsid w:val="002F047B"/>
    <w:rsid w:val="002F05F0"/>
    <w:rsid w:val="002F140D"/>
    <w:rsid w:val="002F156A"/>
    <w:rsid w:val="002F2BFD"/>
    <w:rsid w:val="002F6928"/>
    <w:rsid w:val="002F77FA"/>
    <w:rsid w:val="002F7E9E"/>
    <w:rsid w:val="00303341"/>
    <w:rsid w:val="0030364F"/>
    <w:rsid w:val="003055AF"/>
    <w:rsid w:val="00307B5F"/>
    <w:rsid w:val="00307CFF"/>
    <w:rsid w:val="0031016B"/>
    <w:rsid w:val="00310AE8"/>
    <w:rsid w:val="00311281"/>
    <w:rsid w:val="00313124"/>
    <w:rsid w:val="00313489"/>
    <w:rsid w:val="0031413B"/>
    <w:rsid w:val="003162DE"/>
    <w:rsid w:val="003167F0"/>
    <w:rsid w:val="00320345"/>
    <w:rsid w:val="003213D0"/>
    <w:rsid w:val="0032450A"/>
    <w:rsid w:val="0032476D"/>
    <w:rsid w:val="00324DAD"/>
    <w:rsid w:val="00324F89"/>
    <w:rsid w:val="003261CF"/>
    <w:rsid w:val="003262AD"/>
    <w:rsid w:val="0032712B"/>
    <w:rsid w:val="00331DA1"/>
    <w:rsid w:val="003338BF"/>
    <w:rsid w:val="00334AB5"/>
    <w:rsid w:val="00334E70"/>
    <w:rsid w:val="00335518"/>
    <w:rsid w:val="003364BB"/>
    <w:rsid w:val="003367A1"/>
    <w:rsid w:val="00337D84"/>
    <w:rsid w:val="00342B74"/>
    <w:rsid w:val="00342EAF"/>
    <w:rsid w:val="00343E97"/>
    <w:rsid w:val="0034410A"/>
    <w:rsid w:val="00346E94"/>
    <w:rsid w:val="00347DE9"/>
    <w:rsid w:val="003512B0"/>
    <w:rsid w:val="00351E8B"/>
    <w:rsid w:val="00353219"/>
    <w:rsid w:val="003536D6"/>
    <w:rsid w:val="00354982"/>
    <w:rsid w:val="003555C6"/>
    <w:rsid w:val="00360F6E"/>
    <w:rsid w:val="00361C56"/>
    <w:rsid w:val="00362501"/>
    <w:rsid w:val="00362544"/>
    <w:rsid w:val="0036370D"/>
    <w:rsid w:val="00364AB8"/>
    <w:rsid w:val="00364EB3"/>
    <w:rsid w:val="00366878"/>
    <w:rsid w:val="003676E8"/>
    <w:rsid w:val="00370C87"/>
    <w:rsid w:val="00371096"/>
    <w:rsid w:val="00371836"/>
    <w:rsid w:val="00371BEF"/>
    <w:rsid w:val="00372E7A"/>
    <w:rsid w:val="00374C42"/>
    <w:rsid w:val="0037582D"/>
    <w:rsid w:val="00376D66"/>
    <w:rsid w:val="00376FCE"/>
    <w:rsid w:val="00383219"/>
    <w:rsid w:val="00383CC1"/>
    <w:rsid w:val="00383E2E"/>
    <w:rsid w:val="00383EAB"/>
    <w:rsid w:val="0038428D"/>
    <w:rsid w:val="003858DB"/>
    <w:rsid w:val="00385D2B"/>
    <w:rsid w:val="00385EFA"/>
    <w:rsid w:val="00386861"/>
    <w:rsid w:val="003902AA"/>
    <w:rsid w:val="00390B99"/>
    <w:rsid w:val="00390C4C"/>
    <w:rsid w:val="00391D8E"/>
    <w:rsid w:val="003920CE"/>
    <w:rsid w:val="00393761"/>
    <w:rsid w:val="00393AC8"/>
    <w:rsid w:val="00395365"/>
    <w:rsid w:val="00396193"/>
    <w:rsid w:val="003965E0"/>
    <w:rsid w:val="00396FDA"/>
    <w:rsid w:val="003A2250"/>
    <w:rsid w:val="003A24B7"/>
    <w:rsid w:val="003A3304"/>
    <w:rsid w:val="003A35E8"/>
    <w:rsid w:val="003A4FD3"/>
    <w:rsid w:val="003A50AA"/>
    <w:rsid w:val="003A5C1D"/>
    <w:rsid w:val="003A6834"/>
    <w:rsid w:val="003A70FC"/>
    <w:rsid w:val="003A7C38"/>
    <w:rsid w:val="003A7F61"/>
    <w:rsid w:val="003B01FC"/>
    <w:rsid w:val="003B220D"/>
    <w:rsid w:val="003B290A"/>
    <w:rsid w:val="003B35B5"/>
    <w:rsid w:val="003B38F5"/>
    <w:rsid w:val="003B3E87"/>
    <w:rsid w:val="003B4801"/>
    <w:rsid w:val="003B606C"/>
    <w:rsid w:val="003B6FF9"/>
    <w:rsid w:val="003B7035"/>
    <w:rsid w:val="003C0BF2"/>
    <w:rsid w:val="003C2B6E"/>
    <w:rsid w:val="003C503C"/>
    <w:rsid w:val="003C5107"/>
    <w:rsid w:val="003C6898"/>
    <w:rsid w:val="003C7D62"/>
    <w:rsid w:val="003D0A86"/>
    <w:rsid w:val="003D24BB"/>
    <w:rsid w:val="003D3267"/>
    <w:rsid w:val="003D3FD6"/>
    <w:rsid w:val="003D5157"/>
    <w:rsid w:val="003D5BB2"/>
    <w:rsid w:val="003D5C99"/>
    <w:rsid w:val="003D7BF8"/>
    <w:rsid w:val="003D7CFB"/>
    <w:rsid w:val="003E01D7"/>
    <w:rsid w:val="003E079C"/>
    <w:rsid w:val="003E2CA6"/>
    <w:rsid w:val="003E4763"/>
    <w:rsid w:val="003E4D3E"/>
    <w:rsid w:val="003E5A9A"/>
    <w:rsid w:val="003E5C23"/>
    <w:rsid w:val="003E5DC4"/>
    <w:rsid w:val="003E72B4"/>
    <w:rsid w:val="003F0704"/>
    <w:rsid w:val="003F1400"/>
    <w:rsid w:val="003F305F"/>
    <w:rsid w:val="003F412E"/>
    <w:rsid w:val="003F4377"/>
    <w:rsid w:val="003F723A"/>
    <w:rsid w:val="00400D60"/>
    <w:rsid w:val="00403E58"/>
    <w:rsid w:val="0040490D"/>
    <w:rsid w:val="00404D4D"/>
    <w:rsid w:val="0040659E"/>
    <w:rsid w:val="00406BA9"/>
    <w:rsid w:val="004079E0"/>
    <w:rsid w:val="00407D85"/>
    <w:rsid w:val="00410318"/>
    <w:rsid w:val="004126D5"/>
    <w:rsid w:val="00413389"/>
    <w:rsid w:val="004151BE"/>
    <w:rsid w:val="00415522"/>
    <w:rsid w:val="00416890"/>
    <w:rsid w:val="0041796D"/>
    <w:rsid w:val="00420568"/>
    <w:rsid w:val="0042075E"/>
    <w:rsid w:val="004214A6"/>
    <w:rsid w:val="00421684"/>
    <w:rsid w:val="00422293"/>
    <w:rsid w:val="00423D2E"/>
    <w:rsid w:val="00423D62"/>
    <w:rsid w:val="00424013"/>
    <w:rsid w:val="00424D70"/>
    <w:rsid w:val="004250F5"/>
    <w:rsid w:val="004255A3"/>
    <w:rsid w:val="004272AF"/>
    <w:rsid w:val="00430B78"/>
    <w:rsid w:val="00431142"/>
    <w:rsid w:val="0043163E"/>
    <w:rsid w:val="00431EC9"/>
    <w:rsid w:val="00433D9D"/>
    <w:rsid w:val="0043403D"/>
    <w:rsid w:val="00436E6C"/>
    <w:rsid w:val="00437FF5"/>
    <w:rsid w:val="00440E4D"/>
    <w:rsid w:val="00441B30"/>
    <w:rsid w:val="00442B40"/>
    <w:rsid w:val="0044337E"/>
    <w:rsid w:val="004450AF"/>
    <w:rsid w:val="004456F4"/>
    <w:rsid w:val="00445C87"/>
    <w:rsid w:val="004479F2"/>
    <w:rsid w:val="004520C1"/>
    <w:rsid w:val="00453EB3"/>
    <w:rsid w:val="00453F50"/>
    <w:rsid w:val="00454FA9"/>
    <w:rsid w:val="0045701E"/>
    <w:rsid w:val="0045739B"/>
    <w:rsid w:val="00461500"/>
    <w:rsid w:val="00462688"/>
    <w:rsid w:val="0046296C"/>
    <w:rsid w:val="00463C72"/>
    <w:rsid w:val="0046491E"/>
    <w:rsid w:val="0046657F"/>
    <w:rsid w:val="0047017D"/>
    <w:rsid w:val="00470841"/>
    <w:rsid w:val="00471D62"/>
    <w:rsid w:val="00472BCA"/>
    <w:rsid w:val="004730BF"/>
    <w:rsid w:val="00473F28"/>
    <w:rsid w:val="0047463A"/>
    <w:rsid w:val="00474FD2"/>
    <w:rsid w:val="00475200"/>
    <w:rsid w:val="0047525C"/>
    <w:rsid w:val="004758FA"/>
    <w:rsid w:val="00475A39"/>
    <w:rsid w:val="00475D46"/>
    <w:rsid w:val="0047665E"/>
    <w:rsid w:val="0047772D"/>
    <w:rsid w:val="00477871"/>
    <w:rsid w:val="00477AF8"/>
    <w:rsid w:val="00482E6F"/>
    <w:rsid w:val="00482FAA"/>
    <w:rsid w:val="00484CA5"/>
    <w:rsid w:val="0048518B"/>
    <w:rsid w:val="004851CA"/>
    <w:rsid w:val="0048579D"/>
    <w:rsid w:val="0048601A"/>
    <w:rsid w:val="004864FC"/>
    <w:rsid w:val="00486B9A"/>
    <w:rsid w:val="0048748F"/>
    <w:rsid w:val="0048781A"/>
    <w:rsid w:val="00487F58"/>
    <w:rsid w:val="004900D4"/>
    <w:rsid w:val="00490EA4"/>
    <w:rsid w:val="00491595"/>
    <w:rsid w:val="00494308"/>
    <w:rsid w:val="00494EBD"/>
    <w:rsid w:val="00497B45"/>
    <w:rsid w:val="004A117B"/>
    <w:rsid w:val="004A1D33"/>
    <w:rsid w:val="004A2B74"/>
    <w:rsid w:val="004A78B7"/>
    <w:rsid w:val="004A7A4A"/>
    <w:rsid w:val="004B0D8E"/>
    <w:rsid w:val="004B1382"/>
    <w:rsid w:val="004B212F"/>
    <w:rsid w:val="004B2AC7"/>
    <w:rsid w:val="004B3DE2"/>
    <w:rsid w:val="004B5988"/>
    <w:rsid w:val="004C0099"/>
    <w:rsid w:val="004C022C"/>
    <w:rsid w:val="004C0C5F"/>
    <w:rsid w:val="004C0D29"/>
    <w:rsid w:val="004C1064"/>
    <w:rsid w:val="004C11CC"/>
    <w:rsid w:val="004C159E"/>
    <w:rsid w:val="004C1C91"/>
    <w:rsid w:val="004C3024"/>
    <w:rsid w:val="004C3BBE"/>
    <w:rsid w:val="004C52CE"/>
    <w:rsid w:val="004C5DB2"/>
    <w:rsid w:val="004C5E2F"/>
    <w:rsid w:val="004C6127"/>
    <w:rsid w:val="004D0764"/>
    <w:rsid w:val="004D07FD"/>
    <w:rsid w:val="004D0976"/>
    <w:rsid w:val="004D0B9E"/>
    <w:rsid w:val="004D193F"/>
    <w:rsid w:val="004D2BDA"/>
    <w:rsid w:val="004D2C9C"/>
    <w:rsid w:val="004D3DB6"/>
    <w:rsid w:val="004D4245"/>
    <w:rsid w:val="004D56D3"/>
    <w:rsid w:val="004D69D4"/>
    <w:rsid w:val="004E0BFD"/>
    <w:rsid w:val="004E18FB"/>
    <w:rsid w:val="004E1C56"/>
    <w:rsid w:val="004E21E6"/>
    <w:rsid w:val="004E35CD"/>
    <w:rsid w:val="004E6DAC"/>
    <w:rsid w:val="004E7E8C"/>
    <w:rsid w:val="004F25FA"/>
    <w:rsid w:val="004F5D21"/>
    <w:rsid w:val="004F61C3"/>
    <w:rsid w:val="004F724F"/>
    <w:rsid w:val="00500D19"/>
    <w:rsid w:val="00501495"/>
    <w:rsid w:val="00501E21"/>
    <w:rsid w:val="0050303E"/>
    <w:rsid w:val="00504AB0"/>
    <w:rsid w:val="00504FB3"/>
    <w:rsid w:val="00505540"/>
    <w:rsid w:val="0050621F"/>
    <w:rsid w:val="005064D7"/>
    <w:rsid w:val="0050669A"/>
    <w:rsid w:val="0050726F"/>
    <w:rsid w:val="00507CE1"/>
    <w:rsid w:val="00510E31"/>
    <w:rsid w:val="00512D8D"/>
    <w:rsid w:val="00512F40"/>
    <w:rsid w:val="00513353"/>
    <w:rsid w:val="005146DB"/>
    <w:rsid w:val="005150D7"/>
    <w:rsid w:val="00517673"/>
    <w:rsid w:val="005207C5"/>
    <w:rsid w:val="00520F4B"/>
    <w:rsid w:val="005214C8"/>
    <w:rsid w:val="00521D69"/>
    <w:rsid w:val="005254F8"/>
    <w:rsid w:val="00525B21"/>
    <w:rsid w:val="00526A53"/>
    <w:rsid w:val="005274D9"/>
    <w:rsid w:val="00527CDF"/>
    <w:rsid w:val="00533CA0"/>
    <w:rsid w:val="00534994"/>
    <w:rsid w:val="00535B79"/>
    <w:rsid w:val="005368A0"/>
    <w:rsid w:val="00536E78"/>
    <w:rsid w:val="00537609"/>
    <w:rsid w:val="00537BFD"/>
    <w:rsid w:val="00543B9B"/>
    <w:rsid w:val="00543E8E"/>
    <w:rsid w:val="00544470"/>
    <w:rsid w:val="00544BAD"/>
    <w:rsid w:val="00544BE0"/>
    <w:rsid w:val="00544F66"/>
    <w:rsid w:val="00545D08"/>
    <w:rsid w:val="00547775"/>
    <w:rsid w:val="00547C93"/>
    <w:rsid w:val="00547F7D"/>
    <w:rsid w:val="00547F82"/>
    <w:rsid w:val="00550A73"/>
    <w:rsid w:val="00551447"/>
    <w:rsid w:val="00553819"/>
    <w:rsid w:val="00554440"/>
    <w:rsid w:val="005545AF"/>
    <w:rsid w:val="005557D2"/>
    <w:rsid w:val="00555D97"/>
    <w:rsid w:val="00556148"/>
    <w:rsid w:val="00556EDA"/>
    <w:rsid w:val="00560D24"/>
    <w:rsid w:val="00560DDD"/>
    <w:rsid w:val="00562337"/>
    <w:rsid w:val="00562C13"/>
    <w:rsid w:val="0056403F"/>
    <w:rsid w:val="00567297"/>
    <w:rsid w:val="00567739"/>
    <w:rsid w:val="00567E50"/>
    <w:rsid w:val="00570266"/>
    <w:rsid w:val="00570E6D"/>
    <w:rsid w:val="00570F64"/>
    <w:rsid w:val="00572CA7"/>
    <w:rsid w:val="0057307A"/>
    <w:rsid w:val="0057536C"/>
    <w:rsid w:val="00575C02"/>
    <w:rsid w:val="00576912"/>
    <w:rsid w:val="00577F45"/>
    <w:rsid w:val="00580E35"/>
    <w:rsid w:val="00581F1D"/>
    <w:rsid w:val="0058207B"/>
    <w:rsid w:val="00582B27"/>
    <w:rsid w:val="005838B0"/>
    <w:rsid w:val="00583E80"/>
    <w:rsid w:val="00584308"/>
    <w:rsid w:val="00584A54"/>
    <w:rsid w:val="00585413"/>
    <w:rsid w:val="005856B5"/>
    <w:rsid w:val="00586643"/>
    <w:rsid w:val="00587429"/>
    <w:rsid w:val="00587F8C"/>
    <w:rsid w:val="0059025F"/>
    <w:rsid w:val="00593DA4"/>
    <w:rsid w:val="00594088"/>
    <w:rsid w:val="005963EC"/>
    <w:rsid w:val="005977A5"/>
    <w:rsid w:val="005A04A2"/>
    <w:rsid w:val="005A4C97"/>
    <w:rsid w:val="005A56BF"/>
    <w:rsid w:val="005A6E4F"/>
    <w:rsid w:val="005A7046"/>
    <w:rsid w:val="005A7A3F"/>
    <w:rsid w:val="005A7CFB"/>
    <w:rsid w:val="005B001B"/>
    <w:rsid w:val="005B0227"/>
    <w:rsid w:val="005B32F2"/>
    <w:rsid w:val="005B35EF"/>
    <w:rsid w:val="005B3D87"/>
    <w:rsid w:val="005B448E"/>
    <w:rsid w:val="005B61C0"/>
    <w:rsid w:val="005B620B"/>
    <w:rsid w:val="005C0608"/>
    <w:rsid w:val="005C082D"/>
    <w:rsid w:val="005C1076"/>
    <w:rsid w:val="005C158F"/>
    <w:rsid w:val="005C2C23"/>
    <w:rsid w:val="005C3477"/>
    <w:rsid w:val="005C3D90"/>
    <w:rsid w:val="005C5618"/>
    <w:rsid w:val="005C594F"/>
    <w:rsid w:val="005C79D5"/>
    <w:rsid w:val="005D0E0F"/>
    <w:rsid w:val="005D1A95"/>
    <w:rsid w:val="005D3C87"/>
    <w:rsid w:val="005D3E67"/>
    <w:rsid w:val="005D4345"/>
    <w:rsid w:val="005D54D1"/>
    <w:rsid w:val="005E0A5B"/>
    <w:rsid w:val="005E1A21"/>
    <w:rsid w:val="005E4AD2"/>
    <w:rsid w:val="005E5089"/>
    <w:rsid w:val="005E64FF"/>
    <w:rsid w:val="005E6C53"/>
    <w:rsid w:val="005E734E"/>
    <w:rsid w:val="005F2FC6"/>
    <w:rsid w:val="005F3427"/>
    <w:rsid w:val="005F5504"/>
    <w:rsid w:val="005F6754"/>
    <w:rsid w:val="005F6C0C"/>
    <w:rsid w:val="005F7750"/>
    <w:rsid w:val="00600B03"/>
    <w:rsid w:val="0060191A"/>
    <w:rsid w:val="00602166"/>
    <w:rsid w:val="00602295"/>
    <w:rsid w:val="0060556C"/>
    <w:rsid w:val="00606016"/>
    <w:rsid w:val="0060630E"/>
    <w:rsid w:val="00606C67"/>
    <w:rsid w:val="00606E01"/>
    <w:rsid w:val="00606E4E"/>
    <w:rsid w:val="00606F9A"/>
    <w:rsid w:val="0060704B"/>
    <w:rsid w:val="00607712"/>
    <w:rsid w:val="006078A7"/>
    <w:rsid w:val="00610017"/>
    <w:rsid w:val="00610051"/>
    <w:rsid w:val="006115DB"/>
    <w:rsid w:val="00611684"/>
    <w:rsid w:val="00613102"/>
    <w:rsid w:val="00613497"/>
    <w:rsid w:val="00613DCA"/>
    <w:rsid w:val="006148D5"/>
    <w:rsid w:val="006167BD"/>
    <w:rsid w:val="006175E1"/>
    <w:rsid w:val="00617769"/>
    <w:rsid w:val="006201B3"/>
    <w:rsid w:val="006217FB"/>
    <w:rsid w:val="00621E89"/>
    <w:rsid w:val="006261A5"/>
    <w:rsid w:val="006267B1"/>
    <w:rsid w:val="006270B4"/>
    <w:rsid w:val="006279DC"/>
    <w:rsid w:val="00627FD8"/>
    <w:rsid w:val="00632316"/>
    <w:rsid w:val="006325C9"/>
    <w:rsid w:val="0063292B"/>
    <w:rsid w:val="00633D0B"/>
    <w:rsid w:val="0063423A"/>
    <w:rsid w:val="00635D77"/>
    <w:rsid w:val="00635E98"/>
    <w:rsid w:val="0063672E"/>
    <w:rsid w:val="0063698B"/>
    <w:rsid w:val="006401D7"/>
    <w:rsid w:val="00643B59"/>
    <w:rsid w:val="00643DF9"/>
    <w:rsid w:val="00645D91"/>
    <w:rsid w:val="00646AC0"/>
    <w:rsid w:val="00646DE2"/>
    <w:rsid w:val="00646E31"/>
    <w:rsid w:val="00650D37"/>
    <w:rsid w:val="006525D6"/>
    <w:rsid w:val="00652721"/>
    <w:rsid w:val="00652B5E"/>
    <w:rsid w:val="006533F0"/>
    <w:rsid w:val="00654493"/>
    <w:rsid w:val="006544F4"/>
    <w:rsid w:val="006545FE"/>
    <w:rsid w:val="00654C43"/>
    <w:rsid w:val="006576D1"/>
    <w:rsid w:val="00660550"/>
    <w:rsid w:val="006606F1"/>
    <w:rsid w:val="0066108B"/>
    <w:rsid w:val="00661CDD"/>
    <w:rsid w:val="00661E1A"/>
    <w:rsid w:val="00662B37"/>
    <w:rsid w:val="00662DFA"/>
    <w:rsid w:val="0066405E"/>
    <w:rsid w:val="006644AF"/>
    <w:rsid w:val="00664742"/>
    <w:rsid w:val="00664757"/>
    <w:rsid w:val="00664FB0"/>
    <w:rsid w:val="00665E82"/>
    <w:rsid w:val="006668E0"/>
    <w:rsid w:val="00670CFB"/>
    <w:rsid w:val="006722B8"/>
    <w:rsid w:val="006755CB"/>
    <w:rsid w:val="006762A1"/>
    <w:rsid w:val="006763F7"/>
    <w:rsid w:val="00677337"/>
    <w:rsid w:val="00680961"/>
    <w:rsid w:val="00681B1A"/>
    <w:rsid w:val="00682943"/>
    <w:rsid w:val="00682EBC"/>
    <w:rsid w:val="00684076"/>
    <w:rsid w:val="006856E9"/>
    <w:rsid w:val="006859D9"/>
    <w:rsid w:val="00686996"/>
    <w:rsid w:val="00686E8E"/>
    <w:rsid w:val="006873DE"/>
    <w:rsid w:val="006904CB"/>
    <w:rsid w:val="006912D0"/>
    <w:rsid w:val="0069248D"/>
    <w:rsid w:val="006947B9"/>
    <w:rsid w:val="00694F92"/>
    <w:rsid w:val="00695D57"/>
    <w:rsid w:val="00696E61"/>
    <w:rsid w:val="00697133"/>
    <w:rsid w:val="00697BAD"/>
    <w:rsid w:val="006A188F"/>
    <w:rsid w:val="006A2756"/>
    <w:rsid w:val="006A4632"/>
    <w:rsid w:val="006A4659"/>
    <w:rsid w:val="006A4802"/>
    <w:rsid w:val="006A4D34"/>
    <w:rsid w:val="006A6A70"/>
    <w:rsid w:val="006B0218"/>
    <w:rsid w:val="006B1DB0"/>
    <w:rsid w:val="006B2709"/>
    <w:rsid w:val="006B46F7"/>
    <w:rsid w:val="006B6594"/>
    <w:rsid w:val="006B75A7"/>
    <w:rsid w:val="006C106E"/>
    <w:rsid w:val="006C2189"/>
    <w:rsid w:val="006C2A45"/>
    <w:rsid w:val="006C2D67"/>
    <w:rsid w:val="006C31A4"/>
    <w:rsid w:val="006C3990"/>
    <w:rsid w:val="006C3AFB"/>
    <w:rsid w:val="006C6595"/>
    <w:rsid w:val="006C6CDA"/>
    <w:rsid w:val="006C7DB5"/>
    <w:rsid w:val="006D07DB"/>
    <w:rsid w:val="006D283F"/>
    <w:rsid w:val="006D2F7D"/>
    <w:rsid w:val="006D34CB"/>
    <w:rsid w:val="006E1C9F"/>
    <w:rsid w:val="006E2C90"/>
    <w:rsid w:val="006E2E94"/>
    <w:rsid w:val="006E7529"/>
    <w:rsid w:val="006E778E"/>
    <w:rsid w:val="006E7AD7"/>
    <w:rsid w:val="006F30F0"/>
    <w:rsid w:val="006F31D6"/>
    <w:rsid w:val="006F35DB"/>
    <w:rsid w:val="006F3DCE"/>
    <w:rsid w:val="006F58A2"/>
    <w:rsid w:val="006F5AAE"/>
    <w:rsid w:val="006F6A0F"/>
    <w:rsid w:val="007006E0"/>
    <w:rsid w:val="007007C6"/>
    <w:rsid w:val="00700D2B"/>
    <w:rsid w:val="007013B5"/>
    <w:rsid w:val="00701475"/>
    <w:rsid w:val="007017AC"/>
    <w:rsid w:val="007038F1"/>
    <w:rsid w:val="00703F2B"/>
    <w:rsid w:val="007043F7"/>
    <w:rsid w:val="00704D5F"/>
    <w:rsid w:val="00705265"/>
    <w:rsid w:val="007056E4"/>
    <w:rsid w:val="00707246"/>
    <w:rsid w:val="00707480"/>
    <w:rsid w:val="007101F6"/>
    <w:rsid w:val="00710D16"/>
    <w:rsid w:val="00710D9D"/>
    <w:rsid w:val="00710F0C"/>
    <w:rsid w:val="00711D5A"/>
    <w:rsid w:val="007128D9"/>
    <w:rsid w:val="007134B9"/>
    <w:rsid w:val="00713CC1"/>
    <w:rsid w:val="00714D9A"/>
    <w:rsid w:val="007151DE"/>
    <w:rsid w:val="00715485"/>
    <w:rsid w:val="007171C3"/>
    <w:rsid w:val="0071771F"/>
    <w:rsid w:val="00720113"/>
    <w:rsid w:val="00721DC0"/>
    <w:rsid w:val="007223C0"/>
    <w:rsid w:val="00723DB2"/>
    <w:rsid w:val="00723E0A"/>
    <w:rsid w:val="0072410B"/>
    <w:rsid w:val="007249DB"/>
    <w:rsid w:val="00725E15"/>
    <w:rsid w:val="007274B1"/>
    <w:rsid w:val="007303AF"/>
    <w:rsid w:val="00733864"/>
    <w:rsid w:val="00734195"/>
    <w:rsid w:val="00734302"/>
    <w:rsid w:val="00735FE3"/>
    <w:rsid w:val="007403DA"/>
    <w:rsid w:val="00743756"/>
    <w:rsid w:val="00744728"/>
    <w:rsid w:val="00745363"/>
    <w:rsid w:val="00745843"/>
    <w:rsid w:val="00746D18"/>
    <w:rsid w:val="00747840"/>
    <w:rsid w:val="00750A80"/>
    <w:rsid w:val="00752C4A"/>
    <w:rsid w:val="00752DFE"/>
    <w:rsid w:val="00752E8E"/>
    <w:rsid w:val="007534C0"/>
    <w:rsid w:val="00754963"/>
    <w:rsid w:val="00754B9F"/>
    <w:rsid w:val="00754EF7"/>
    <w:rsid w:val="00755194"/>
    <w:rsid w:val="0075549B"/>
    <w:rsid w:val="0075697E"/>
    <w:rsid w:val="00757217"/>
    <w:rsid w:val="007612A7"/>
    <w:rsid w:val="007613FB"/>
    <w:rsid w:val="00761420"/>
    <w:rsid w:val="00763380"/>
    <w:rsid w:val="0076697C"/>
    <w:rsid w:val="0077031A"/>
    <w:rsid w:val="00770CF5"/>
    <w:rsid w:val="00771076"/>
    <w:rsid w:val="00772CF8"/>
    <w:rsid w:val="00773201"/>
    <w:rsid w:val="0077374E"/>
    <w:rsid w:val="007744CD"/>
    <w:rsid w:val="00775669"/>
    <w:rsid w:val="00775991"/>
    <w:rsid w:val="007770AE"/>
    <w:rsid w:val="00777A1A"/>
    <w:rsid w:val="00780631"/>
    <w:rsid w:val="00780828"/>
    <w:rsid w:val="00782557"/>
    <w:rsid w:val="00787366"/>
    <w:rsid w:val="0079097E"/>
    <w:rsid w:val="00791D96"/>
    <w:rsid w:val="007923E2"/>
    <w:rsid w:val="007927D3"/>
    <w:rsid w:val="007960C7"/>
    <w:rsid w:val="0079630E"/>
    <w:rsid w:val="007963BF"/>
    <w:rsid w:val="007965A6"/>
    <w:rsid w:val="00796B02"/>
    <w:rsid w:val="00796DB6"/>
    <w:rsid w:val="00797703"/>
    <w:rsid w:val="00797CB5"/>
    <w:rsid w:val="007A08EB"/>
    <w:rsid w:val="007A0EDB"/>
    <w:rsid w:val="007A4412"/>
    <w:rsid w:val="007A580B"/>
    <w:rsid w:val="007A5EED"/>
    <w:rsid w:val="007A74D9"/>
    <w:rsid w:val="007B0EB7"/>
    <w:rsid w:val="007B1A3C"/>
    <w:rsid w:val="007B27DD"/>
    <w:rsid w:val="007B3A45"/>
    <w:rsid w:val="007B3AE1"/>
    <w:rsid w:val="007B3C02"/>
    <w:rsid w:val="007B42CA"/>
    <w:rsid w:val="007B497E"/>
    <w:rsid w:val="007B524B"/>
    <w:rsid w:val="007B5C13"/>
    <w:rsid w:val="007B5EFD"/>
    <w:rsid w:val="007B62D2"/>
    <w:rsid w:val="007C04E2"/>
    <w:rsid w:val="007C1F86"/>
    <w:rsid w:val="007C21D7"/>
    <w:rsid w:val="007C2B5A"/>
    <w:rsid w:val="007C3B82"/>
    <w:rsid w:val="007C4177"/>
    <w:rsid w:val="007C4BEE"/>
    <w:rsid w:val="007C762D"/>
    <w:rsid w:val="007D02A4"/>
    <w:rsid w:val="007D03D4"/>
    <w:rsid w:val="007D12E4"/>
    <w:rsid w:val="007D26AE"/>
    <w:rsid w:val="007D422E"/>
    <w:rsid w:val="007D4234"/>
    <w:rsid w:val="007D451E"/>
    <w:rsid w:val="007D5349"/>
    <w:rsid w:val="007D6DF3"/>
    <w:rsid w:val="007D6E69"/>
    <w:rsid w:val="007D6FF5"/>
    <w:rsid w:val="007D7532"/>
    <w:rsid w:val="007E05B9"/>
    <w:rsid w:val="007E0D2C"/>
    <w:rsid w:val="007E31B5"/>
    <w:rsid w:val="007E4760"/>
    <w:rsid w:val="007E5EAA"/>
    <w:rsid w:val="007E6094"/>
    <w:rsid w:val="007E6A07"/>
    <w:rsid w:val="007E76BB"/>
    <w:rsid w:val="007E7FE1"/>
    <w:rsid w:val="007F0091"/>
    <w:rsid w:val="007F2907"/>
    <w:rsid w:val="007F296B"/>
    <w:rsid w:val="007F3650"/>
    <w:rsid w:val="007F4044"/>
    <w:rsid w:val="007F46B5"/>
    <w:rsid w:val="007F576A"/>
    <w:rsid w:val="007F792D"/>
    <w:rsid w:val="00802310"/>
    <w:rsid w:val="008026A0"/>
    <w:rsid w:val="00802E5C"/>
    <w:rsid w:val="00803042"/>
    <w:rsid w:val="00805AC3"/>
    <w:rsid w:val="00810AAF"/>
    <w:rsid w:val="00813BB8"/>
    <w:rsid w:val="00815CD9"/>
    <w:rsid w:val="00816D29"/>
    <w:rsid w:val="00816D2A"/>
    <w:rsid w:val="00821612"/>
    <w:rsid w:val="00821690"/>
    <w:rsid w:val="00822511"/>
    <w:rsid w:val="008230D8"/>
    <w:rsid w:val="00823BC2"/>
    <w:rsid w:val="00825634"/>
    <w:rsid w:val="00825A9A"/>
    <w:rsid w:val="008264EA"/>
    <w:rsid w:val="008305CB"/>
    <w:rsid w:val="00831B23"/>
    <w:rsid w:val="008336BF"/>
    <w:rsid w:val="0083448F"/>
    <w:rsid w:val="00834612"/>
    <w:rsid w:val="0083488E"/>
    <w:rsid w:val="00834CF4"/>
    <w:rsid w:val="00835407"/>
    <w:rsid w:val="008356B8"/>
    <w:rsid w:val="00836424"/>
    <w:rsid w:val="0083733A"/>
    <w:rsid w:val="008416F3"/>
    <w:rsid w:val="0084324E"/>
    <w:rsid w:val="0084430D"/>
    <w:rsid w:val="00845DD1"/>
    <w:rsid w:val="008461F5"/>
    <w:rsid w:val="0084651C"/>
    <w:rsid w:val="00846745"/>
    <w:rsid w:val="008469B7"/>
    <w:rsid w:val="00847535"/>
    <w:rsid w:val="0085031D"/>
    <w:rsid w:val="0085032E"/>
    <w:rsid w:val="00851828"/>
    <w:rsid w:val="00853D5E"/>
    <w:rsid w:val="00853DB4"/>
    <w:rsid w:val="00857823"/>
    <w:rsid w:val="00857EAC"/>
    <w:rsid w:val="0086150B"/>
    <w:rsid w:val="00861B67"/>
    <w:rsid w:val="008629AF"/>
    <w:rsid w:val="00862F86"/>
    <w:rsid w:val="008645E1"/>
    <w:rsid w:val="008647C8"/>
    <w:rsid w:val="00866316"/>
    <w:rsid w:val="008671A6"/>
    <w:rsid w:val="00870C05"/>
    <w:rsid w:val="00871668"/>
    <w:rsid w:val="00871DC9"/>
    <w:rsid w:val="00872061"/>
    <w:rsid w:val="008729D9"/>
    <w:rsid w:val="008736E9"/>
    <w:rsid w:val="008745ED"/>
    <w:rsid w:val="00875186"/>
    <w:rsid w:val="00875C03"/>
    <w:rsid w:val="0087709D"/>
    <w:rsid w:val="00877B65"/>
    <w:rsid w:val="00880C1E"/>
    <w:rsid w:val="00881541"/>
    <w:rsid w:val="00882EA4"/>
    <w:rsid w:val="00882F71"/>
    <w:rsid w:val="0088468F"/>
    <w:rsid w:val="00886E8D"/>
    <w:rsid w:val="00891AF7"/>
    <w:rsid w:val="00892ADA"/>
    <w:rsid w:val="00893F7C"/>
    <w:rsid w:val="00896CD0"/>
    <w:rsid w:val="00897799"/>
    <w:rsid w:val="008A042F"/>
    <w:rsid w:val="008A0BD4"/>
    <w:rsid w:val="008A1F4C"/>
    <w:rsid w:val="008A2C08"/>
    <w:rsid w:val="008A3387"/>
    <w:rsid w:val="008A4D35"/>
    <w:rsid w:val="008A4F18"/>
    <w:rsid w:val="008A5039"/>
    <w:rsid w:val="008A50E7"/>
    <w:rsid w:val="008A5BC6"/>
    <w:rsid w:val="008B0D3F"/>
    <w:rsid w:val="008B2C65"/>
    <w:rsid w:val="008B3293"/>
    <w:rsid w:val="008B3855"/>
    <w:rsid w:val="008B4350"/>
    <w:rsid w:val="008B5D10"/>
    <w:rsid w:val="008B67ED"/>
    <w:rsid w:val="008B70A3"/>
    <w:rsid w:val="008B74A0"/>
    <w:rsid w:val="008C1461"/>
    <w:rsid w:val="008C2324"/>
    <w:rsid w:val="008C242D"/>
    <w:rsid w:val="008C3353"/>
    <w:rsid w:val="008C3656"/>
    <w:rsid w:val="008C374F"/>
    <w:rsid w:val="008C3C69"/>
    <w:rsid w:val="008C725B"/>
    <w:rsid w:val="008C7398"/>
    <w:rsid w:val="008C7C90"/>
    <w:rsid w:val="008D0256"/>
    <w:rsid w:val="008D0B2C"/>
    <w:rsid w:val="008D114A"/>
    <w:rsid w:val="008D1B34"/>
    <w:rsid w:val="008D2101"/>
    <w:rsid w:val="008D2B21"/>
    <w:rsid w:val="008D369D"/>
    <w:rsid w:val="008D3EE6"/>
    <w:rsid w:val="008D4D2D"/>
    <w:rsid w:val="008D673E"/>
    <w:rsid w:val="008D6CB5"/>
    <w:rsid w:val="008D78D9"/>
    <w:rsid w:val="008E0FE5"/>
    <w:rsid w:val="008E20C2"/>
    <w:rsid w:val="008E3B69"/>
    <w:rsid w:val="008E3FC8"/>
    <w:rsid w:val="008E4651"/>
    <w:rsid w:val="008E4BCB"/>
    <w:rsid w:val="008E510A"/>
    <w:rsid w:val="008F0735"/>
    <w:rsid w:val="008F1BD4"/>
    <w:rsid w:val="008F23C1"/>
    <w:rsid w:val="008F247C"/>
    <w:rsid w:val="008F3E0B"/>
    <w:rsid w:val="008F49E5"/>
    <w:rsid w:val="008F513E"/>
    <w:rsid w:val="008F7377"/>
    <w:rsid w:val="008F758E"/>
    <w:rsid w:val="009006EF"/>
    <w:rsid w:val="00901AAB"/>
    <w:rsid w:val="00901E6C"/>
    <w:rsid w:val="00904987"/>
    <w:rsid w:val="00904AC2"/>
    <w:rsid w:val="00906234"/>
    <w:rsid w:val="0091059E"/>
    <w:rsid w:val="009131A3"/>
    <w:rsid w:val="0091599E"/>
    <w:rsid w:val="00917712"/>
    <w:rsid w:val="0092053E"/>
    <w:rsid w:val="00920EB3"/>
    <w:rsid w:val="009217FF"/>
    <w:rsid w:val="00922191"/>
    <w:rsid w:val="00923445"/>
    <w:rsid w:val="00924888"/>
    <w:rsid w:val="00925C77"/>
    <w:rsid w:val="009260CF"/>
    <w:rsid w:val="0092681E"/>
    <w:rsid w:val="00926E53"/>
    <w:rsid w:val="00927399"/>
    <w:rsid w:val="009326E3"/>
    <w:rsid w:val="00932731"/>
    <w:rsid w:val="00932A6E"/>
    <w:rsid w:val="00933321"/>
    <w:rsid w:val="0093353F"/>
    <w:rsid w:val="00933993"/>
    <w:rsid w:val="00934D6E"/>
    <w:rsid w:val="0093521F"/>
    <w:rsid w:val="00935942"/>
    <w:rsid w:val="009367EB"/>
    <w:rsid w:val="00937189"/>
    <w:rsid w:val="00941017"/>
    <w:rsid w:val="0094168C"/>
    <w:rsid w:val="0094256E"/>
    <w:rsid w:val="009427E8"/>
    <w:rsid w:val="009430D5"/>
    <w:rsid w:val="00943732"/>
    <w:rsid w:val="009438F6"/>
    <w:rsid w:val="00944884"/>
    <w:rsid w:val="00944ECD"/>
    <w:rsid w:val="00945D86"/>
    <w:rsid w:val="00946D67"/>
    <w:rsid w:val="00950576"/>
    <w:rsid w:val="009508FA"/>
    <w:rsid w:val="00951A41"/>
    <w:rsid w:val="00952681"/>
    <w:rsid w:val="00952823"/>
    <w:rsid w:val="00954723"/>
    <w:rsid w:val="00954BD0"/>
    <w:rsid w:val="00954E2B"/>
    <w:rsid w:val="00954F55"/>
    <w:rsid w:val="00954F83"/>
    <w:rsid w:val="00955357"/>
    <w:rsid w:val="00955AF4"/>
    <w:rsid w:val="00957930"/>
    <w:rsid w:val="009604CF"/>
    <w:rsid w:val="00960FE4"/>
    <w:rsid w:val="00961F1E"/>
    <w:rsid w:val="00962818"/>
    <w:rsid w:val="00964F8E"/>
    <w:rsid w:val="00966AB2"/>
    <w:rsid w:val="00966E1C"/>
    <w:rsid w:val="009707EE"/>
    <w:rsid w:val="00970934"/>
    <w:rsid w:val="00971D10"/>
    <w:rsid w:val="00972653"/>
    <w:rsid w:val="00972D23"/>
    <w:rsid w:val="00973D33"/>
    <w:rsid w:val="00974558"/>
    <w:rsid w:val="00974C8F"/>
    <w:rsid w:val="009751F4"/>
    <w:rsid w:val="00975C10"/>
    <w:rsid w:val="00975F02"/>
    <w:rsid w:val="00976A1E"/>
    <w:rsid w:val="0098043B"/>
    <w:rsid w:val="00981EA1"/>
    <w:rsid w:val="00981F67"/>
    <w:rsid w:val="00982C5C"/>
    <w:rsid w:val="00991A71"/>
    <w:rsid w:val="00992B05"/>
    <w:rsid w:val="009934D1"/>
    <w:rsid w:val="009937BE"/>
    <w:rsid w:val="00993C74"/>
    <w:rsid w:val="009953F8"/>
    <w:rsid w:val="009956C5"/>
    <w:rsid w:val="00995CD3"/>
    <w:rsid w:val="009969A0"/>
    <w:rsid w:val="00996E0A"/>
    <w:rsid w:val="00997901"/>
    <w:rsid w:val="009A1538"/>
    <w:rsid w:val="009A257A"/>
    <w:rsid w:val="009A28D1"/>
    <w:rsid w:val="009A2A7D"/>
    <w:rsid w:val="009A349F"/>
    <w:rsid w:val="009A67E6"/>
    <w:rsid w:val="009B0056"/>
    <w:rsid w:val="009B0F7B"/>
    <w:rsid w:val="009B42B7"/>
    <w:rsid w:val="009B6110"/>
    <w:rsid w:val="009B741F"/>
    <w:rsid w:val="009C0E7A"/>
    <w:rsid w:val="009C1623"/>
    <w:rsid w:val="009C249D"/>
    <w:rsid w:val="009C2EF8"/>
    <w:rsid w:val="009C45BE"/>
    <w:rsid w:val="009C64DB"/>
    <w:rsid w:val="009D1977"/>
    <w:rsid w:val="009D2268"/>
    <w:rsid w:val="009D622B"/>
    <w:rsid w:val="009D6262"/>
    <w:rsid w:val="009D6386"/>
    <w:rsid w:val="009E137E"/>
    <w:rsid w:val="009E15DC"/>
    <w:rsid w:val="009E3605"/>
    <w:rsid w:val="009E3E80"/>
    <w:rsid w:val="009E55CA"/>
    <w:rsid w:val="009E603D"/>
    <w:rsid w:val="009E615D"/>
    <w:rsid w:val="009E772E"/>
    <w:rsid w:val="009E783D"/>
    <w:rsid w:val="009F004A"/>
    <w:rsid w:val="009F0198"/>
    <w:rsid w:val="009F0661"/>
    <w:rsid w:val="009F26ED"/>
    <w:rsid w:val="009F2FAC"/>
    <w:rsid w:val="009F315F"/>
    <w:rsid w:val="009F368E"/>
    <w:rsid w:val="009F42FA"/>
    <w:rsid w:val="009F43B1"/>
    <w:rsid w:val="009F4482"/>
    <w:rsid w:val="009F4625"/>
    <w:rsid w:val="009F52F3"/>
    <w:rsid w:val="009F614A"/>
    <w:rsid w:val="00A026CD"/>
    <w:rsid w:val="00A03C04"/>
    <w:rsid w:val="00A0517A"/>
    <w:rsid w:val="00A05354"/>
    <w:rsid w:val="00A06EEA"/>
    <w:rsid w:val="00A07DDE"/>
    <w:rsid w:val="00A1084B"/>
    <w:rsid w:val="00A12896"/>
    <w:rsid w:val="00A12A25"/>
    <w:rsid w:val="00A12D29"/>
    <w:rsid w:val="00A149C1"/>
    <w:rsid w:val="00A16EE9"/>
    <w:rsid w:val="00A1728B"/>
    <w:rsid w:val="00A1775E"/>
    <w:rsid w:val="00A20A2E"/>
    <w:rsid w:val="00A23DC7"/>
    <w:rsid w:val="00A24132"/>
    <w:rsid w:val="00A243F5"/>
    <w:rsid w:val="00A24B7B"/>
    <w:rsid w:val="00A250BC"/>
    <w:rsid w:val="00A25B90"/>
    <w:rsid w:val="00A26697"/>
    <w:rsid w:val="00A266C0"/>
    <w:rsid w:val="00A27F39"/>
    <w:rsid w:val="00A32FFB"/>
    <w:rsid w:val="00A34A55"/>
    <w:rsid w:val="00A40481"/>
    <w:rsid w:val="00A40B19"/>
    <w:rsid w:val="00A423B7"/>
    <w:rsid w:val="00A46154"/>
    <w:rsid w:val="00A46FAF"/>
    <w:rsid w:val="00A47568"/>
    <w:rsid w:val="00A50531"/>
    <w:rsid w:val="00A51587"/>
    <w:rsid w:val="00A52956"/>
    <w:rsid w:val="00A531FD"/>
    <w:rsid w:val="00A53E2B"/>
    <w:rsid w:val="00A53F2E"/>
    <w:rsid w:val="00A55D57"/>
    <w:rsid w:val="00A56D66"/>
    <w:rsid w:val="00A57990"/>
    <w:rsid w:val="00A63161"/>
    <w:rsid w:val="00A67DC6"/>
    <w:rsid w:val="00A70946"/>
    <w:rsid w:val="00A71289"/>
    <w:rsid w:val="00A7333C"/>
    <w:rsid w:val="00A76002"/>
    <w:rsid w:val="00A7634A"/>
    <w:rsid w:val="00A822E6"/>
    <w:rsid w:val="00A84C3E"/>
    <w:rsid w:val="00A860C2"/>
    <w:rsid w:val="00A91226"/>
    <w:rsid w:val="00A91892"/>
    <w:rsid w:val="00A92AED"/>
    <w:rsid w:val="00A96967"/>
    <w:rsid w:val="00AA1234"/>
    <w:rsid w:val="00AA1237"/>
    <w:rsid w:val="00AA23B9"/>
    <w:rsid w:val="00AA2789"/>
    <w:rsid w:val="00AA278B"/>
    <w:rsid w:val="00AA2FF7"/>
    <w:rsid w:val="00AA3644"/>
    <w:rsid w:val="00AA3C4E"/>
    <w:rsid w:val="00AA3CC4"/>
    <w:rsid w:val="00AA49B6"/>
    <w:rsid w:val="00AA69F8"/>
    <w:rsid w:val="00AA7986"/>
    <w:rsid w:val="00AB1616"/>
    <w:rsid w:val="00AB1ED8"/>
    <w:rsid w:val="00AB29DC"/>
    <w:rsid w:val="00AB376D"/>
    <w:rsid w:val="00AB4955"/>
    <w:rsid w:val="00AB4D66"/>
    <w:rsid w:val="00AB5C68"/>
    <w:rsid w:val="00AB5EF1"/>
    <w:rsid w:val="00AB65E2"/>
    <w:rsid w:val="00AB6785"/>
    <w:rsid w:val="00AB6EFF"/>
    <w:rsid w:val="00AB71B9"/>
    <w:rsid w:val="00AB7B25"/>
    <w:rsid w:val="00AC0978"/>
    <w:rsid w:val="00AC1418"/>
    <w:rsid w:val="00AC32D1"/>
    <w:rsid w:val="00AC340C"/>
    <w:rsid w:val="00AC3573"/>
    <w:rsid w:val="00AC4FBE"/>
    <w:rsid w:val="00AC51C4"/>
    <w:rsid w:val="00AC5815"/>
    <w:rsid w:val="00AC5A12"/>
    <w:rsid w:val="00AC5F7E"/>
    <w:rsid w:val="00AC648B"/>
    <w:rsid w:val="00AC64FE"/>
    <w:rsid w:val="00AC6846"/>
    <w:rsid w:val="00AD0362"/>
    <w:rsid w:val="00AD0F53"/>
    <w:rsid w:val="00AD1B3A"/>
    <w:rsid w:val="00AE0863"/>
    <w:rsid w:val="00AE15BB"/>
    <w:rsid w:val="00AE1B01"/>
    <w:rsid w:val="00AE5553"/>
    <w:rsid w:val="00AE5F7A"/>
    <w:rsid w:val="00AE6A92"/>
    <w:rsid w:val="00AE768E"/>
    <w:rsid w:val="00AE7805"/>
    <w:rsid w:val="00AF088B"/>
    <w:rsid w:val="00AF0DC2"/>
    <w:rsid w:val="00AF1D07"/>
    <w:rsid w:val="00AF658F"/>
    <w:rsid w:val="00AF7448"/>
    <w:rsid w:val="00B007B1"/>
    <w:rsid w:val="00B008CA"/>
    <w:rsid w:val="00B01D7B"/>
    <w:rsid w:val="00B038A7"/>
    <w:rsid w:val="00B03C9E"/>
    <w:rsid w:val="00B03F8C"/>
    <w:rsid w:val="00B04766"/>
    <w:rsid w:val="00B05045"/>
    <w:rsid w:val="00B05A55"/>
    <w:rsid w:val="00B070C9"/>
    <w:rsid w:val="00B1041A"/>
    <w:rsid w:val="00B1199B"/>
    <w:rsid w:val="00B11A2E"/>
    <w:rsid w:val="00B12075"/>
    <w:rsid w:val="00B126D7"/>
    <w:rsid w:val="00B14336"/>
    <w:rsid w:val="00B1492C"/>
    <w:rsid w:val="00B15A22"/>
    <w:rsid w:val="00B15A41"/>
    <w:rsid w:val="00B15D57"/>
    <w:rsid w:val="00B17673"/>
    <w:rsid w:val="00B1780E"/>
    <w:rsid w:val="00B20295"/>
    <w:rsid w:val="00B20489"/>
    <w:rsid w:val="00B22093"/>
    <w:rsid w:val="00B2480D"/>
    <w:rsid w:val="00B25184"/>
    <w:rsid w:val="00B319EE"/>
    <w:rsid w:val="00B33077"/>
    <w:rsid w:val="00B34298"/>
    <w:rsid w:val="00B348FA"/>
    <w:rsid w:val="00B3525D"/>
    <w:rsid w:val="00B35A7D"/>
    <w:rsid w:val="00B366C0"/>
    <w:rsid w:val="00B37199"/>
    <w:rsid w:val="00B37864"/>
    <w:rsid w:val="00B42481"/>
    <w:rsid w:val="00B42996"/>
    <w:rsid w:val="00B44ADA"/>
    <w:rsid w:val="00B45170"/>
    <w:rsid w:val="00B455F7"/>
    <w:rsid w:val="00B46778"/>
    <w:rsid w:val="00B46C72"/>
    <w:rsid w:val="00B50980"/>
    <w:rsid w:val="00B510A8"/>
    <w:rsid w:val="00B52DBA"/>
    <w:rsid w:val="00B55F52"/>
    <w:rsid w:val="00B5615F"/>
    <w:rsid w:val="00B57517"/>
    <w:rsid w:val="00B620EC"/>
    <w:rsid w:val="00B6388F"/>
    <w:rsid w:val="00B64378"/>
    <w:rsid w:val="00B6439E"/>
    <w:rsid w:val="00B64B64"/>
    <w:rsid w:val="00B65BDC"/>
    <w:rsid w:val="00B65DB5"/>
    <w:rsid w:val="00B66B9B"/>
    <w:rsid w:val="00B67CA3"/>
    <w:rsid w:val="00B70071"/>
    <w:rsid w:val="00B707CB"/>
    <w:rsid w:val="00B722D2"/>
    <w:rsid w:val="00B7257F"/>
    <w:rsid w:val="00B72BE0"/>
    <w:rsid w:val="00B73459"/>
    <w:rsid w:val="00B754C8"/>
    <w:rsid w:val="00B75DE0"/>
    <w:rsid w:val="00B77D7E"/>
    <w:rsid w:val="00B80480"/>
    <w:rsid w:val="00B82163"/>
    <w:rsid w:val="00B84053"/>
    <w:rsid w:val="00B86546"/>
    <w:rsid w:val="00B8755C"/>
    <w:rsid w:val="00B87616"/>
    <w:rsid w:val="00B90640"/>
    <w:rsid w:val="00B918AC"/>
    <w:rsid w:val="00B92816"/>
    <w:rsid w:val="00B956AD"/>
    <w:rsid w:val="00B9674A"/>
    <w:rsid w:val="00B9693B"/>
    <w:rsid w:val="00B97495"/>
    <w:rsid w:val="00BA07BE"/>
    <w:rsid w:val="00BA1273"/>
    <w:rsid w:val="00BA1F4C"/>
    <w:rsid w:val="00BA6339"/>
    <w:rsid w:val="00BB047A"/>
    <w:rsid w:val="00BB0BAD"/>
    <w:rsid w:val="00BB0FB7"/>
    <w:rsid w:val="00BB229B"/>
    <w:rsid w:val="00BB371D"/>
    <w:rsid w:val="00BB3DD4"/>
    <w:rsid w:val="00BB4160"/>
    <w:rsid w:val="00BB424F"/>
    <w:rsid w:val="00BB46EA"/>
    <w:rsid w:val="00BB4D9A"/>
    <w:rsid w:val="00BB5252"/>
    <w:rsid w:val="00BB5C6C"/>
    <w:rsid w:val="00BB64B5"/>
    <w:rsid w:val="00BB73F4"/>
    <w:rsid w:val="00BC2035"/>
    <w:rsid w:val="00BC26D6"/>
    <w:rsid w:val="00BC284B"/>
    <w:rsid w:val="00BC3566"/>
    <w:rsid w:val="00BC4B2F"/>
    <w:rsid w:val="00BC6829"/>
    <w:rsid w:val="00BC7565"/>
    <w:rsid w:val="00BD0AF8"/>
    <w:rsid w:val="00BD1B85"/>
    <w:rsid w:val="00BD1E5C"/>
    <w:rsid w:val="00BD1EF6"/>
    <w:rsid w:val="00BD25EC"/>
    <w:rsid w:val="00BD387E"/>
    <w:rsid w:val="00BD391A"/>
    <w:rsid w:val="00BD3955"/>
    <w:rsid w:val="00BD4F66"/>
    <w:rsid w:val="00BD6650"/>
    <w:rsid w:val="00BD7062"/>
    <w:rsid w:val="00BE0640"/>
    <w:rsid w:val="00BE3111"/>
    <w:rsid w:val="00BE3657"/>
    <w:rsid w:val="00BE4FDB"/>
    <w:rsid w:val="00BE5B82"/>
    <w:rsid w:val="00BE6814"/>
    <w:rsid w:val="00BF06F4"/>
    <w:rsid w:val="00BF07B8"/>
    <w:rsid w:val="00BF0D29"/>
    <w:rsid w:val="00BF1463"/>
    <w:rsid w:val="00BF33E1"/>
    <w:rsid w:val="00BF3DA1"/>
    <w:rsid w:val="00BF7692"/>
    <w:rsid w:val="00C0182F"/>
    <w:rsid w:val="00C02DEC"/>
    <w:rsid w:val="00C02EFD"/>
    <w:rsid w:val="00C0318C"/>
    <w:rsid w:val="00C036A0"/>
    <w:rsid w:val="00C042AC"/>
    <w:rsid w:val="00C0580E"/>
    <w:rsid w:val="00C05D99"/>
    <w:rsid w:val="00C06F98"/>
    <w:rsid w:val="00C102D1"/>
    <w:rsid w:val="00C10AAA"/>
    <w:rsid w:val="00C11AEB"/>
    <w:rsid w:val="00C12FB1"/>
    <w:rsid w:val="00C13C35"/>
    <w:rsid w:val="00C144DA"/>
    <w:rsid w:val="00C15260"/>
    <w:rsid w:val="00C16AA0"/>
    <w:rsid w:val="00C17E20"/>
    <w:rsid w:val="00C21304"/>
    <w:rsid w:val="00C227BB"/>
    <w:rsid w:val="00C23269"/>
    <w:rsid w:val="00C26D28"/>
    <w:rsid w:val="00C30CA0"/>
    <w:rsid w:val="00C311F3"/>
    <w:rsid w:val="00C3123B"/>
    <w:rsid w:val="00C31666"/>
    <w:rsid w:val="00C33F6F"/>
    <w:rsid w:val="00C34FD8"/>
    <w:rsid w:val="00C34FF0"/>
    <w:rsid w:val="00C364C8"/>
    <w:rsid w:val="00C36A54"/>
    <w:rsid w:val="00C408BC"/>
    <w:rsid w:val="00C4302B"/>
    <w:rsid w:val="00C43352"/>
    <w:rsid w:val="00C43B69"/>
    <w:rsid w:val="00C43CE8"/>
    <w:rsid w:val="00C45684"/>
    <w:rsid w:val="00C4593E"/>
    <w:rsid w:val="00C4603D"/>
    <w:rsid w:val="00C46202"/>
    <w:rsid w:val="00C47A61"/>
    <w:rsid w:val="00C507CD"/>
    <w:rsid w:val="00C50E04"/>
    <w:rsid w:val="00C51BFA"/>
    <w:rsid w:val="00C51DD7"/>
    <w:rsid w:val="00C5324B"/>
    <w:rsid w:val="00C540A0"/>
    <w:rsid w:val="00C54435"/>
    <w:rsid w:val="00C55EAC"/>
    <w:rsid w:val="00C60098"/>
    <w:rsid w:val="00C60D82"/>
    <w:rsid w:val="00C61CEC"/>
    <w:rsid w:val="00C622E8"/>
    <w:rsid w:val="00C636A0"/>
    <w:rsid w:val="00C637D0"/>
    <w:rsid w:val="00C639D5"/>
    <w:rsid w:val="00C642B7"/>
    <w:rsid w:val="00C64CB4"/>
    <w:rsid w:val="00C657B0"/>
    <w:rsid w:val="00C669D5"/>
    <w:rsid w:val="00C6717C"/>
    <w:rsid w:val="00C70120"/>
    <w:rsid w:val="00C71235"/>
    <w:rsid w:val="00C71E56"/>
    <w:rsid w:val="00C7282A"/>
    <w:rsid w:val="00C7285E"/>
    <w:rsid w:val="00C72A4E"/>
    <w:rsid w:val="00C73419"/>
    <w:rsid w:val="00C73907"/>
    <w:rsid w:val="00C73EC5"/>
    <w:rsid w:val="00C74524"/>
    <w:rsid w:val="00C74FD7"/>
    <w:rsid w:val="00C7605A"/>
    <w:rsid w:val="00C76461"/>
    <w:rsid w:val="00C819C4"/>
    <w:rsid w:val="00C81D9F"/>
    <w:rsid w:val="00C8253E"/>
    <w:rsid w:val="00C82DF9"/>
    <w:rsid w:val="00C84C30"/>
    <w:rsid w:val="00C85D9F"/>
    <w:rsid w:val="00C87D94"/>
    <w:rsid w:val="00C90574"/>
    <w:rsid w:val="00C91402"/>
    <w:rsid w:val="00C91B3F"/>
    <w:rsid w:val="00C91F5F"/>
    <w:rsid w:val="00C920E5"/>
    <w:rsid w:val="00C92671"/>
    <w:rsid w:val="00C944C6"/>
    <w:rsid w:val="00C949EA"/>
    <w:rsid w:val="00C96308"/>
    <w:rsid w:val="00C96572"/>
    <w:rsid w:val="00C965DF"/>
    <w:rsid w:val="00C96652"/>
    <w:rsid w:val="00CA1F92"/>
    <w:rsid w:val="00CA205C"/>
    <w:rsid w:val="00CA36A8"/>
    <w:rsid w:val="00CA49F4"/>
    <w:rsid w:val="00CA5451"/>
    <w:rsid w:val="00CA5AB5"/>
    <w:rsid w:val="00CB064A"/>
    <w:rsid w:val="00CB0BFC"/>
    <w:rsid w:val="00CB11EA"/>
    <w:rsid w:val="00CB1C1A"/>
    <w:rsid w:val="00CB1CF0"/>
    <w:rsid w:val="00CB1E8A"/>
    <w:rsid w:val="00CB1F08"/>
    <w:rsid w:val="00CB3028"/>
    <w:rsid w:val="00CB3F14"/>
    <w:rsid w:val="00CB55A4"/>
    <w:rsid w:val="00CB5831"/>
    <w:rsid w:val="00CB6836"/>
    <w:rsid w:val="00CB68C2"/>
    <w:rsid w:val="00CB6D8F"/>
    <w:rsid w:val="00CB6F9F"/>
    <w:rsid w:val="00CB72E0"/>
    <w:rsid w:val="00CC00E2"/>
    <w:rsid w:val="00CC1705"/>
    <w:rsid w:val="00CC200A"/>
    <w:rsid w:val="00CC263A"/>
    <w:rsid w:val="00CC2739"/>
    <w:rsid w:val="00CC2E94"/>
    <w:rsid w:val="00CC3B9B"/>
    <w:rsid w:val="00CC7118"/>
    <w:rsid w:val="00CC72F5"/>
    <w:rsid w:val="00CD0869"/>
    <w:rsid w:val="00CD4B0C"/>
    <w:rsid w:val="00CD4E0D"/>
    <w:rsid w:val="00CD5AFB"/>
    <w:rsid w:val="00CE0387"/>
    <w:rsid w:val="00CE06EC"/>
    <w:rsid w:val="00CE1B6A"/>
    <w:rsid w:val="00CE3606"/>
    <w:rsid w:val="00CE4254"/>
    <w:rsid w:val="00CE4ACF"/>
    <w:rsid w:val="00CE4C85"/>
    <w:rsid w:val="00CE555C"/>
    <w:rsid w:val="00CE6342"/>
    <w:rsid w:val="00CE6E72"/>
    <w:rsid w:val="00CE6FB3"/>
    <w:rsid w:val="00CE7718"/>
    <w:rsid w:val="00CF1327"/>
    <w:rsid w:val="00CF2CB2"/>
    <w:rsid w:val="00CF32FF"/>
    <w:rsid w:val="00CF3552"/>
    <w:rsid w:val="00CF3C65"/>
    <w:rsid w:val="00CF3E2A"/>
    <w:rsid w:val="00CF5255"/>
    <w:rsid w:val="00CF53C4"/>
    <w:rsid w:val="00CF5866"/>
    <w:rsid w:val="00CF5D7E"/>
    <w:rsid w:val="00CF677B"/>
    <w:rsid w:val="00CF6C4C"/>
    <w:rsid w:val="00D0025C"/>
    <w:rsid w:val="00D020CD"/>
    <w:rsid w:val="00D04097"/>
    <w:rsid w:val="00D06166"/>
    <w:rsid w:val="00D067D0"/>
    <w:rsid w:val="00D0683E"/>
    <w:rsid w:val="00D06F5A"/>
    <w:rsid w:val="00D079BD"/>
    <w:rsid w:val="00D07B1D"/>
    <w:rsid w:val="00D100AD"/>
    <w:rsid w:val="00D1075A"/>
    <w:rsid w:val="00D10D76"/>
    <w:rsid w:val="00D12E60"/>
    <w:rsid w:val="00D13D2D"/>
    <w:rsid w:val="00D2078E"/>
    <w:rsid w:val="00D22A9B"/>
    <w:rsid w:val="00D254DE"/>
    <w:rsid w:val="00D259F9"/>
    <w:rsid w:val="00D261A8"/>
    <w:rsid w:val="00D27C6E"/>
    <w:rsid w:val="00D30038"/>
    <w:rsid w:val="00D30B28"/>
    <w:rsid w:val="00D31D26"/>
    <w:rsid w:val="00D31EB5"/>
    <w:rsid w:val="00D3211F"/>
    <w:rsid w:val="00D36E85"/>
    <w:rsid w:val="00D3776E"/>
    <w:rsid w:val="00D4062E"/>
    <w:rsid w:val="00D4599C"/>
    <w:rsid w:val="00D475DD"/>
    <w:rsid w:val="00D50408"/>
    <w:rsid w:val="00D5129A"/>
    <w:rsid w:val="00D518F2"/>
    <w:rsid w:val="00D51AFD"/>
    <w:rsid w:val="00D521CA"/>
    <w:rsid w:val="00D523F5"/>
    <w:rsid w:val="00D53171"/>
    <w:rsid w:val="00D53AFB"/>
    <w:rsid w:val="00D543C9"/>
    <w:rsid w:val="00D55E24"/>
    <w:rsid w:val="00D60699"/>
    <w:rsid w:val="00D618F5"/>
    <w:rsid w:val="00D61F59"/>
    <w:rsid w:val="00D63D40"/>
    <w:rsid w:val="00D63F96"/>
    <w:rsid w:val="00D64C96"/>
    <w:rsid w:val="00D66423"/>
    <w:rsid w:val="00D679DC"/>
    <w:rsid w:val="00D7001A"/>
    <w:rsid w:val="00D70694"/>
    <w:rsid w:val="00D713E3"/>
    <w:rsid w:val="00D71556"/>
    <w:rsid w:val="00D71792"/>
    <w:rsid w:val="00D725AB"/>
    <w:rsid w:val="00D7263A"/>
    <w:rsid w:val="00D72A5F"/>
    <w:rsid w:val="00D7306C"/>
    <w:rsid w:val="00D73232"/>
    <w:rsid w:val="00D738E9"/>
    <w:rsid w:val="00D742B9"/>
    <w:rsid w:val="00D760E4"/>
    <w:rsid w:val="00D778F4"/>
    <w:rsid w:val="00D77ACC"/>
    <w:rsid w:val="00D77C85"/>
    <w:rsid w:val="00D80175"/>
    <w:rsid w:val="00D82652"/>
    <w:rsid w:val="00D8476E"/>
    <w:rsid w:val="00D84F64"/>
    <w:rsid w:val="00D866BC"/>
    <w:rsid w:val="00D870EC"/>
    <w:rsid w:val="00D8728D"/>
    <w:rsid w:val="00D87304"/>
    <w:rsid w:val="00D87828"/>
    <w:rsid w:val="00D90C6B"/>
    <w:rsid w:val="00D91392"/>
    <w:rsid w:val="00D92147"/>
    <w:rsid w:val="00D9343F"/>
    <w:rsid w:val="00D938A3"/>
    <w:rsid w:val="00D963E5"/>
    <w:rsid w:val="00D964CB"/>
    <w:rsid w:val="00D96A28"/>
    <w:rsid w:val="00D96C85"/>
    <w:rsid w:val="00DA0642"/>
    <w:rsid w:val="00DA24D5"/>
    <w:rsid w:val="00DA27A9"/>
    <w:rsid w:val="00DA280A"/>
    <w:rsid w:val="00DA3121"/>
    <w:rsid w:val="00DA35A6"/>
    <w:rsid w:val="00DA6833"/>
    <w:rsid w:val="00DA7B38"/>
    <w:rsid w:val="00DB1BDF"/>
    <w:rsid w:val="00DB3E19"/>
    <w:rsid w:val="00DB4773"/>
    <w:rsid w:val="00DB5B44"/>
    <w:rsid w:val="00DB61EF"/>
    <w:rsid w:val="00DB68E5"/>
    <w:rsid w:val="00DB691D"/>
    <w:rsid w:val="00DB7020"/>
    <w:rsid w:val="00DB723D"/>
    <w:rsid w:val="00DB7E54"/>
    <w:rsid w:val="00DC01FE"/>
    <w:rsid w:val="00DC133C"/>
    <w:rsid w:val="00DC353D"/>
    <w:rsid w:val="00DC3AB0"/>
    <w:rsid w:val="00DC3B42"/>
    <w:rsid w:val="00DC3B48"/>
    <w:rsid w:val="00DC40CE"/>
    <w:rsid w:val="00DC460D"/>
    <w:rsid w:val="00DC4B73"/>
    <w:rsid w:val="00DC4E23"/>
    <w:rsid w:val="00DC5DB0"/>
    <w:rsid w:val="00DC6041"/>
    <w:rsid w:val="00DD0AF3"/>
    <w:rsid w:val="00DD0C4E"/>
    <w:rsid w:val="00DD2BB4"/>
    <w:rsid w:val="00DD4494"/>
    <w:rsid w:val="00DD5ACC"/>
    <w:rsid w:val="00DD7126"/>
    <w:rsid w:val="00DE195A"/>
    <w:rsid w:val="00DE235A"/>
    <w:rsid w:val="00DE4DD4"/>
    <w:rsid w:val="00DE5C18"/>
    <w:rsid w:val="00DE6130"/>
    <w:rsid w:val="00DE68AC"/>
    <w:rsid w:val="00DE6998"/>
    <w:rsid w:val="00DF011D"/>
    <w:rsid w:val="00DF078C"/>
    <w:rsid w:val="00DF0E96"/>
    <w:rsid w:val="00DF2980"/>
    <w:rsid w:val="00DF2BD3"/>
    <w:rsid w:val="00DF404F"/>
    <w:rsid w:val="00DF490D"/>
    <w:rsid w:val="00DF5A0A"/>
    <w:rsid w:val="00DF6391"/>
    <w:rsid w:val="00DF6548"/>
    <w:rsid w:val="00DF6625"/>
    <w:rsid w:val="00DF6976"/>
    <w:rsid w:val="00DF7D42"/>
    <w:rsid w:val="00E04797"/>
    <w:rsid w:val="00E04948"/>
    <w:rsid w:val="00E06483"/>
    <w:rsid w:val="00E06C26"/>
    <w:rsid w:val="00E10C2B"/>
    <w:rsid w:val="00E10E36"/>
    <w:rsid w:val="00E122A0"/>
    <w:rsid w:val="00E12685"/>
    <w:rsid w:val="00E12859"/>
    <w:rsid w:val="00E139B7"/>
    <w:rsid w:val="00E155E9"/>
    <w:rsid w:val="00E157BE"/>
    <w:rsid w:val="00E16281"/>
    <w:rsid w:val="00E170D3"/>
    <w:rsid w:val="00E17927"/>
    <w:rsid w:val="00E17C18"/>
    <w:rsid w:val="00E208B6"/>
    <w:rsid w:val="00E20A40"/>
    <w:rsid w:val="00E21499"/>
    <w:rsid w:val="00E2272A"/>
    <w:rsid w:val="00E22BDD"/>
    <w:rsid w:val="00E22E0E"/>
    <w:rsid w:val="00E23F97"/>
    <w:rsid w:val="00E24EE6"/>
    <w:rsid w:val="00E25F2F"/>
    <w:rsid w:val="00E311BD"/>
    <w:rsid w:val="00E32F5F"/>
    <w:rsid w:val="00E338EF"/>
    <w:rsid w:val="00E34853"/>
    <w:rsid w:val="00E35078"/>
    <w:rsid w:val="00E35410"/>
    <w:rsid w:val="00E4082E"/>
    <w:rsid w:val="00E410B3"/>
    <w:rsid w:val="00E42330"/>
    <w:rsid w:val="00E42C4A"/>
    <w:rsid w:val="00E43370"/>
    <w:rsid w:val="00E443ED"/>
    <w:rsid w:val="00E4454B"/>
    <w:rsid w:val="00E44858"/>
    <w:rsid w:val="00E4540A"/>
    <w:rsid w:val="00E46F5F"/>
    <w:rsid w:val="00E472F7"/>
    <w:rsid w:val="00E50BDE"/>
    <w:rsid w:val="00E51D89"/>
    <w:rsid w:val="00E51DD0"/>
    <w:rsid w:val="00E54536"/>
    <w:rsid w:val="00E57E27"/>
    <w:rsid w:val="00E60C3C"/>
    <w:rsid w:val="00E624D1"/>
    <w:rsid w:val="00E62602"/>
    <w:rsid w:val="00E6394C"/>
    <w:rsid w:val="00E645DE"/>
    <w:rsid w:val="00E65ACD"/>
    <w:rsid w:val="00E65CB4"/>
    <w:rsid w:val="00E661C1"/>
    <w:rsid w:val="00E668C4"/>
    <w:rsid w:val="00E70C07"/>
    <w:rsid w:val="00E70D76"/>
    <w:rsid w:val="00E7590A"/>
    <w:rsid w:val="00E76BF0"/>
    <w:rsid w:val="00E77356"/>
    <w:rsid w:val="00E80E69"/>
    <w:rsid w:val="00E81941"/>
    <w:rsid w:val="00E81FBA"/>
    <w:rsid w:val="00E822D7"/>
    <w:rsid w:val="00E84266"/>
    <w:rsid w:val="00E86604"/>
    <w:rsid w:val="00E87C71"/>
    <w:rsid w:val="00E916B6"/>
    <w:rsid w:val="00E922D0"/>
    <w:rsid w:val="00E932BD"/>
    <w:rsid w:val="00E9496F"/>
    <w:rsid w:val="00E94A7A"/>
    <w:rsid w:val="00E94F10"/>
    <w:rsid w:val="00E95489"/>
    <w:rsid w:val="00E95D41"/>
    <w:rsid w:val="00E95F84"/>
    <w:rsid w:val="00E97087"/>
    <w:rsid w:val="00E97A4D"/>
    <w:rsid w:val="00E97F39"/>
    <w:rsid w:val="00EA072C"/>
    <w:rsid w:val="00EA12B4"/>
    <w:rsid w:val="00EA16BC"/>
    <w:rsid w:val="00EA1B24"/>
    <w:rsid w:val="00EA3A2B"/>
    <w:rsid w:val="00EA51B8"/>
    <w:rsid w:val="00EA6155"/>
    <w:rsid w:val="00EA79C7"/>
    <w:rsid w:val="00EA7C3A"/>
    <w:rsid w:val="00EB0F89"/>
    <w:rsid w:val="00EB26C3"/>
    <w:rsid w:val="00EB3320"/>
    <w:rsid w:val="00EB3D65"/>
    <w:rsid w:val="00EB4132"/>
    <w:rsid w:val="00EB63DA"/>
    <w:rsid w:val="00EB792C"/>
    <w:rsid w:val="00EC231F"/>
    <w:rsid w:val="00EC359D"/>
    <w:rsid w:val="00EC4B71"/>
    <w:rsid w:val="00EC4E33"/>
    <w:rsid w:val="00EC524D"/>
    <w:rsid w:val="00EC5AD4"/>
    <w:rsid w:val="00EC6E6E"/>
    <w:rsid w:val="00EC7599"/>
    <w:rsid w:val="00EC7E08"/>
    <w:rsid w:val="00ED04AA"/>
    <w:rsid w:val="00ED0FB7"/>
    <w:rsid w:val="00ED30E4"/>
    <w:rsid w:val="00ED4F81"/>
    <w:rsid w:val="00ED4FBC"/>
    <w:rsid w:val="00ED5778"/>
    <w:rsid w:val="00ED6636"/>
    <w:rsid w:val="00ED69B1"/>
    <w:rsid w:val="00ED7D39"/>
    <w:rsid w:val="00ED7EF0"/>
    <w:rsid w:val="00EE16CE"/>
    <w:rsid w:val="00EE276E"/>
    <w:rsid w:val="00EE48F1"/>
    <w:rsid w:val="00EE5842"/>
    <w:rsid w:val="00EE5A0C"/>
    <w:rsid w:val="00EE7219"/>
    <w:rsid w:val="00EE7C5C"/>
    <w:rsid w:val="00EF1471"/>
    <w:rsid w:val="00EF3E24"/>
    <w:rsid w:val="00EF4712"/>
    <w:rsid w:val="00EF6438"/>
    <w:rsid w:val="00EF792D"/>
    <w:rsid w:val="00EF7FDA"/>
    <w:rsid w:val="00F00656"/>
    <w:rsid w:val="00F01201"/>
    <w:rsid w:val="00F0276E"/>
    <w:rsid w:val="00F027D1"/>
    <w:rsid w:val="00F02E04"/>
    <w:rsid w:val="00F02F9C"/>
    <w:rsid w:val="00F06D82"/>
    <w:rsid w:val="00F1001E"/>
    <w:rsid w:val="00F11767"/>
    <w:rsid w:val="00F13CFE"/>
    <w:rsid w:val="00F13E71"/>
    <w:rsid w:val="00F16790"/>
    <w:rsid w:val="00F1684F"/>
    <w:rsid w:val="00F17885"/>
    <w:rsid w:val="00F20261"/>
    <w:rsid w:val="00F20D47"/>
    <w:rsid w:val="00F214F5"/>
    <w:rsid w:val="00F2158C"/>
    <w:rsid w:val="00F21C47"/>
    <w:rsid w:val="00F21DF9"/>
    <w:rsid w:val="00F22E40"/>
    <w:rsid w:val="00F236F5"/>
    <w:rsid w:val="00F24D18"/>
    <w:rsid w:val="00F2566E"/>
    <w:rsid w:val="00F27020"/>
    <w:rsid w:val="00F27333"/>
    <w:rsid w:val="00F30354"/>
    <w:rsid w:val="00F30668"/>
    <w:rsid w:val="00F3094C"/>
    <w:rsid w:val="00F31C47"/>
    <w:rsid w:val="00F3200C"/>
    <w:rsid w:val="00F322A8"/>
    <w:rsid w:val="00F327B7"/>
    <w:rsid w:val="00F3286D"/>
    <w:rsid w:val="00F32C73"/>
    <w:rsid w:val="00F33674"/>
    <w:rsid w:val="00F33820"/>
    <w:rsid w:val="00F348DA"/>
    <w:rsid w:val="00F3545C"/>
    <w:rsid w:val="00F407F3"/>
    <w:rsid w:val="00F43A69"/>
    <w:rsid w:val="00F4462A"/>
    <w:rsid w:val="00F44BEC"/>
    <w:rsid w:val="00F45155"/>
    <w:rsid w:val="00F4580F"/>
    <w:rsid w:val="00F46770"/>
    <w:rsid w:val="00F4799E"/>
    <w:rsid w:val="00F50041"/>
    <w:rsid w:val="00F51714"/>
    <w:rsid w:val="00F52841"/>
    <w:rsid w:val="00F57596"/>
    <w:rsid w:val="00F61E19"/>
    <w:rsid w:val="00F6234B"/>
    <w:rsid w:val="00F62EBB"/>
    <w:rsid w:val="00F63469"/>
    <w:rsid w:val="00F63582"/>
    <w:rsid w:val="00F63A9E"/>
    <w:rsid w:val="00F66DE4"/>
    <w:rsid w:val="00F66FBD"/>
    <w:rsid w:val="00F67049"/>
    <w:rsid w:val="00F677AA"/>
    <w:rsid w:val="00F678A7"/>
    <w:rsid w:val="00F707F6"/>
    <w:rsid w:val="00F71F48"/>
    <w:rsid w:val="00F71F58"/>
    <w:rsid w:val="00F7252D"/>
    <w:rsid w:val="00F72916"/>
    <w:rsid w:val="00F73001"/>
    <w:rsid w:val="00F74B7C"/>
    <w:rsid w:val="00F75CA5"/>
    <w:rsid w:val="00F75F63"/>
    <w:rsid w:val="00F76C9E"/>
    <w:rsid w:val="00F770E7"/>
    <w:rsid w:val="00F774BB"/>
    <w:rsid w:val="00F8100A"/>
    <w:rsid w:val="00F82B80"/>
    <w:rsid w:val="00F83364"/>
    <w:rsid w:val="00F83B48"/>
    <w:rsid w:val="00F83D8E"/>
    <w:rsid w:val="00F85F71"/>
    <w:rsid w:val="00F87B30"/>
    <w:rsid w:val="00F87C0B"/>
    <w:rsid w:val="00F87D0D"/>
    <w:rsid w:val="00F92DCD"/>
    <w:rsid w:val="00F931E8"/>
    <w:rsid w:val="00F93330"/>
    <w:rsid w:val="00F93A11"/>
    <w:rsid w:val="00F97048"/>
    <w:rsid w:val="00F9742F"/>
    <w:rsid w:val="00F97892"/>
    <w:rsid w:val="00F97B6A"/>
    <w:rsid w:val="00F97DFC"/>
    <w:rsid w:val="00FA3490"/>
    <w:rsid w:val="00FA4539"/>
    <w:rsid w:val="00FA569C"/>
    <w:rsid w:val="00FA59FF"/>
    <w:rsid w:val="00FA5DD7"/>
    <w:rsid w:val="00FA7BA0"/>
    <w:rsid w:val="00FA7E21"/>
    <w:rsid w:val="00FA7F13"/>
    <w:rsid w:val="00FB0D2D"/>
    <w:rsid w:val="00FB1D5B"/>
    <w:rsid w:val="00FB2F10"/>
    <w:rsid w:val="00FB39EB"/>
    <w:rsid w:val="00FB3FDC"/>
    <w:rsid w:val="00FB407E"/>
    <w:rsid w:val="00FB52A3"/>
    <w:rsid w:val="00FB60D9"/>
    <w:rsid w:val="00FB6784"/>
    <w:rsid w:val="00FB775A"/>
    <w:rsid w:val="00FB7B2C"/>
    <w:rsid w:val="00FB7C8B"/>
    <w:rsid w:val="00FC2247"/>
    <w:rsid w:val="00FC2CD6"/>
    <w:rsid w:val="00FC5865"/>
    <w:rsid w:val="00FC5A4F"/>
    <w:rsid w:val="00FD04D0"/>
    <w:rsid w:val="00FD0B29"/>
    <w:rsid w:val="00FD0E64"/>
    <w:rsid w:val="00FD1553"/>
    <w:rsid w:val="00FD4139"/>
    <w:rsid w:val="00FD66A4"/>
    <w:rsid w:val="00FD6D71"/>
    <w:rsid w:val="00FD7AE8"/>
    <w:rsid w:val="00FE05C7"/>
    <w:rsid w:val="00FE069F"/>
    <w:rsid w:val="00FE0E03"/>
    <w:rsid w:val="00FE10F5"/>
    <w:rsid w:val="00FE34A6"/>
    <w:rsid w:val="00FE4280"/>
    <w:rsid w:val="00FE4305"/>
    <w:rsid w:val="00FE4846"/>
    <w:rsid w:val="00FE4FD8"/>
    <w:rsid w:val="00FE6011"/>
    <w:rsid w:val="00FE66CB"/>
    <w:rsid w:val="00FE68DB"/>
    <w:rsid w:val="00FE6D12"/>
    <w:rsid w:val="00FF077E"/>
    <w:rsid w:val="00FF1CBE"/>
    <w:rsid w:val="00FF2C87"/>
    <w:rsid w:val="00FF333F"/>
    <w:rsid w:val="00FF480E"/>
    <w:rsid w:val="00FF484E"/>
    <w:rsid w:val="00FF4BB1"/>
    <w:rsid w:val="00FF52CE"/>
    <w:rsid w:val="00FF5A22"/>
    <w:rsid w:val="00FF7BA3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119BFC"/>
  <w15:docId w15:val="{A8B6544C-3E12-4933-847B-41334F3A8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75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07F3"/>
    <w:pPr>
      <w:keepNext/>
      <w:keepLines/>
      <w:widowControl/>
      <w:spacing w:before="240" w:after="60" w:line="480" w:lineRule="auto"/>
      <w:jc w:val="left"/>
      <w:outlineLvl w:val="0"/>
    </w:pPr>
    <w:rPr>
      <w:rFonts w:ascii="Arial" w:hAnsi="Arial"/>
      <w:b/>
      <w:bCs/>
      <w:kern w:val="44"/>
      <w:sz w:val="28"/>
      <w:szCs w:val="4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2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294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194294"/>
    <w:rPr>
      <w:i/>
      <w:iCs/>
    </w:rPr>
  </w:style>
  <w:style w:type="paragraph" w:styleId="NormalWeb">
    <w:name w:val="Normal (Web)"/>
    <w:basedOn w:val="Normal"/>
    <w:uiPriority w:val="99"/>
    <w:unhideWhenUsed/>
    <w:rsid w:val="001942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2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29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429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29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9429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94294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266D1D"/>
    <w:rPr>
      <w:color w:val="0000FF" w:themeColor="hyperlink"/>
      <w:u w:val="single"/>
    </w:rPr>
  </w:style>
  <w:style w:type="character" w:customStyle="1" w:styleId="EndNoteBibliography0">
    <w:name w:val="EndNote Bibliography 字符"/>
    <w:basedOn w:val="DefaultParagraphFont"/>
    <w:rsid w:val="006148D5"/>
    <w:rPr>
      <w:rFonts w:ascii="DengXian" w:eastAsia="DengXian" w:hAnsi="DengXian"/>
      <w:noProof/>
    </w:rPr>
  </w:style>
  <w:style w:type="table" w:styleId="TableGrid">
    <w:name w:val="Table Grid"/>
    <w:basedOn w:val="TableNormal"/>
    <w:uiPriority w:val="59"/>
    <w:rsid w:val="00713CC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C72F5"/>
    <w:rPr>
      <w:b/>
      <w:bCs/>
    </w:rPr>
  </w:style>
  <w:style w:type="paragraph" w:customStyle="1" w:styleId="Standard">
    <w:name w:val="Standard"/>
    <w:link w:val="Standard0"/>
    <w:rsid w:val="004A78B7"/>
    <w:pPr>
      <w:suppressAutoHyphens/>
      <w:autoSpaceDN w:val="0"/>
      <w:textAlignment w:val="baseline"/>
    </w:pPr>
    <w:rPr>
      <w:rFonts w:ascii="Calibri" w:eastAsia="SimSun" w:hAnsi="Calibri" w:cs="Tahoma"/>
      <w:kern w:val="3"/>
      <w:sz w:val="24"/>
      <w:szCs w:val="24"/>
    </w:rPr>
  </w:style>
  <w:style w:type="character" w:customStyle="1" w:styleId="Standard0">
    <w:name w:val="Standard 字符"/>
    <w:basedOn w:val="DefaultParagraphFont"/>
    <w:link w:val="Standard"/>
    <w:rsid w:val="004A78B7"/>
    <w:rPr>
      <w:rFonts w:ascii="Calibri" w:eastAsia="SimSun" w:hAnsi="Calibri" w:cs="Tahoma"/>
      <w:kern w:val="3"/>
      <w:sz w:val="24"/>
      <w:szCs w:val="24"/>
    </w:rPr>
  </w:style>
  <w:style w:type="paragraph" w:styleId="Revision">
    <w:name w:val="Revision"/>
    <w:hidden/>
    <w:uiPriority w:val="99"/>
    <w:semiHidden/>
    <w:rsid w:val="002614CA"/>
  </w:style>
  <w:style w:type="character" w:styleId="CommentReference">
    <w:name w:val="annotation reference"/>
    <w:basedOn w:val="DefaultParagraphFont"/>
    <w:uiPriority w:val="99"/>
    <w:semiHidden/>
    <w:unhideWhenUsed/>
    <w:rsid w:val="00ED69B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9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9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9B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82163"/>
  </w:style>
  <w:style w:type="character" w:styleId="PageNumber">
    <w:name w:val="page number"/>
    <w:basedOn w:val="DefaultParagraphFont"/>
    <w:uiPriority w:val="99"/>
    <w:semiHidden/>
    <w:unhideWhenUsed/>
    <w:rsid w:val="00B82163"/>
  </w:style>
  <w:style w:type="paragraph" w:styleId="ListParagraph">
    <w:name w:val="List Paragraph"/>
    <w:basedOn w:val="Normal"/>
    <w:uiPriority w:val="34"/>
    <w:qFormat/>
    <w:rsid w:val="00E46F5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07F3"/>
    <w:rPr>
      <w:rFonts w:ascii="Arial" w:hAnsi="Arial"/>
      <w:b/>
      <w:bCs/>
      <w:kern w:val="44"/>
      <w:sz w:val="28"/>
      <w:szCs w:val="44"/>
      <w:lang w:eastAsia="en-US"/>
    </w:rPr>
  </w:style>
  <w:style w:type="paragraph" w:customStyle="1" w:styleId="Default">
    <w:name w:val="Default"/>
    <w:qFormat/>
    <w:rsid w:val="00F407F3"/>
    <w:pPr>
      <w:autoSpaceDE w:val="0"/>
      <w:autoSpaceDN w:val="0"/>
      <w:adjustRightInd w:val="0"/>
    </w:pPr>
    <w:rPr>
      <w:rFonts w:ascii="Trade Gothic LT Std" w:hAnsi="Trade Gothic LT Std" w:cs="Trade Gothic LT Std"/>
      <w:color w:val="000000"/>
      <w:kern w:val="0"/>
      <w:sz w:val="24"/>
      <w:szCs w:val="24"/>
      <w:lang w:eastAsia="en-US"/>
    </w:rPr>
  </w:style>
  <w:style w:type="table" w:customStyle="1" w:styleId="1">
    <w:name w:val="网格型1"/>
    <w:basedOn w:val="TableNormal"/>
    <w:next w:val="TableGrid"/>
    <w:rsid w:val="00D938A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BA6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rsid w:val="00AB71B9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8F1BD4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61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450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E22B18-61BE-425C-8559-C0F0924E7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GHO.COM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Janani.SP</cp:lastModifiedBy>
  <cp:revision>2</cp:revision>
  <dcterms:created xsi:type="dcterms:W3CDTF">2026-03-24T10:46:00Z</dcterms:created>
  <dcterms:modified xsi:type="dcterms:W3CDTF">2026-03-24T10:46:00Z</dcterms:modified>
</cp:coreProperties>
</file>